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vanish/>
          <w:lang w:val="en-CA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0807045</wp:posOffset>
                </wp:positionH>
                <wp:positionV relativeFrom="paragraph">
                  <wp:posOffset>-647700</wp:posOffset>
                </wp:positionV>
                <wp:extent cx="14551025" cy="9523730"/>
                <wp:effectExtent l="23495" t="22860" r="22225" b="29845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551200" cy="9523800"/>
                          <a:chOff x="0" y="0"/>
                          <a:chExt cx="14551200" cy="9523800"/>
                        </a:xfrm>
                      </wpg:grpSpPr>
                      <wpg:grpSp>
                        <wpg:cNvGrpSpPr/>
                        <wpg:grpSpPr>
                          <a:xfrm>
                            <a:off x="45000" y="17640"/>
                            <a:ext cx="14454360" cy="948564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1919520" cy="135000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880" y="0"/>
                                <a:ext cx="1643400" cy="13492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b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fr-CA" w:bidi="ar-SA"/>
                                    </w:rPr>
                                    <w:t>Isolate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720"/>
                                <a:ext cx="1919520" cy="13492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922760" y="720"/>
                              <a:ext cx="2502360" cy="82368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880" y="0"/>
                                <a:ext cx="2226240" cy="8236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b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fr-CA" w:bidi="ar-SA"/>
                                    </w:rPr>
                                    <w:t>Nucleotide mutation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b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fr-CA" w:bidi="ar-SA"/>
                                    </w:rPr>
                                    <w:t>(position)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2502360" cy="8236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4428720" y="720"/>
                              <a:ext cx="2502360" cy="82368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520" y="0"/>
                                <a:ext cx="2226240" cy="8236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b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Amino acid mutation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b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(codon)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2502360" cy="8236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6934320" y="0"/>
                              <a:ext cx="1587600" cy="135000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1311120" cy="13492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b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Cipro MIC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b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(mg/L)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b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 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 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720"/>
                                <a:ext cx="1587600" cy="13492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8525520" y="0"/>
                              <a:ext cx="1665000" cy="135000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1388880" cy="13492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b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NA MIC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b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(mg/L)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 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720"/>
                                <a:ext cx="1665000" cy="13492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0193760" y="0"/>
                              <a:ext cx="1780560" cy="135000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1504440" cy="13492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b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fr-CA" w:bidi="ar-SA"/>
                                    </w:rPr>
                                    <w:t xml:space="preserve">NA zone 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b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fr-CA" w:bidi="ar-SA"/>
                                    </w:rPr>
                                    <w:t>Disk diffusion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b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fr-CA" w:bidi="ar-SA"/>
                                    </w:rPr>
                                    <w:t>(mm)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720"/>
                                <a:ext cx="1780560" cy="13492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1977920" y="0"/>
                              <a:ext cx="2476440" cy="135000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2200320" cy="13492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b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fr-CA" w:bidi="ar-SA"/>
                                    </w:rPr>
                                    <w:t>NA susceptibility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720"/>
                                <a:ext cx="2476440" cy="13492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922760" y="825120"/>
                              <a:ext cx="1249560" cy="52452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5238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b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135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360"/>
                                <a:ext cx="1249560" cy="5238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3175560" y="825120"/>
                              <a:ext cx="1249560" cy="52452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5238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b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146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360"/>
                                <a:ext cx="1249560" cy="5238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4428720" y="825120"/>
                              <a:ext cx="1249560" cy="52452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5238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b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83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360"/>
                                <a:ext cx="1249560" cy="5238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5681520" y="825120"/>
                              <a:ext cx="1249560" cy="52452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5238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b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87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360"/>
                                <a:ext cx="1249560" cy="5238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0" y="1350720"/>
                              <a:ext cx="1919520" cy="624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880" y="0"/>
                                <a:ext cx="1643400" cy="6242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i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Salmonella</w:t>
                                  </w: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 xml:space="preserve"> serotype Typhi 1 (index)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720"/>
                                <a:ext cx="1919520" cy="6242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922760" y="1350720"/>
                              <a:ext cx="1249560" cy="624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6242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A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720"/>
                                <a:ext cx="1249560" cy="6242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3175560" y="1350720"/>
                              <a:ext cx="1249560" cy="624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6242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G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720"/>
                                <a:ext cx="1249560" cy="6242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4428720" y="1350720"/>
                              <a:ext cx="1249560" cy="624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6242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Tyr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720"/>
                                <a:ext cx="1249560" cy="6242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5681520" y="1350720"/>
                              <a:ext cx="1249560" cy="624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6242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Asp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720"/>
                                <a:ext cx="1249560" cy="6242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6934320" y="1350720"/>
                              <a:ext cx="1587600" cy="624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1311120" cy="6242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0.25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720"/>
                                <a:ext cx="1587600" cy="6242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8525520" y="1350720"/>
                              <a:ext cx="1665000" cy="624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1388880" cy="6242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256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720"/>
                                <a:ext cx="1665000" cy="6242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0193760" y="1350720"/>
                              <a:ext cx="1780560" cy="624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1504440" cy="6242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6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720"/>
                                <a:ext cx="1780560" cy="6242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1977920" y="1350720"/>
                              <a:ext cx="2476440" cy="624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2200320" cy="6242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R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720"/>
                                <a:ext cx="2476440" cy="6242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0" y="1976400"/>
                              <a:ext cx="1919520" cy="624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880" y="0"/>
                                <a:ext cx="1643400" cy="6242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i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Salmonella</w:t>
                                  </w: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 xml:space="preserve"> serotype Typhi 2 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360"/>
                                <a:ext cx="1919520" cy="6242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922760" y="1976400"/>
                              <a:ext cx="1249560" cy="624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6242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C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360"/>
                                <a:ext cx="1249560" cy="6242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3175560" y="1976400"/>
                              <a:ext cx="1249560" cy="624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6242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A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360"/>
                                <a:ext cx="1249560" cy="6242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4428720" y="1976400"/>
                              <a:ext cx="1249560" cy="624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6242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Ser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360"/>
                                <a:ext cx="1249560" cy="6242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5681520" y="1976400"/>
                              <a:ext cx="1249560" cy="624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6242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Asn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360"/>
                                <a:ext cx="1249560" cy="6242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6934320" y="1976400"/>
                              <a:ext cx="1587600" cy="624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1311120" cy="6242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0.125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360"/>
                                <a:ext cx="1587600" cy="6242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8525520" y="1976400"/>
                              <a:ext cx="1665000" cy="624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1388880" cy="6242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128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360"/>
                                <a:ext cx="1665000" cy="6242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0193760" y="1976400"/>
                              <a:ext cx="1780560" cy="624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1504440" cy="6242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6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360"/>
                                <a:ext cx="1780560" cy="6242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1977920" y="1976400"/>
                              <a:ext cx="2476440" cy="624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2200320" cy="6242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R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360"/>
                                <a:ext cx="2476440" cy="6242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0" y="2603160"/>
                              <a:ext cx="1919520" cy="7491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880" y="0"/>
                                <a:ext cx="164340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i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Salmonella</w:t>
                                  </w: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 xml:space="preserve"> serotype Typhi 3 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91952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922760" y="2603160"/>
                              <a:ext cx="1249560" cy="7491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fr-CA" w:bidi="ar-SA"/>
                                    </w:rPr>
                                    <w:t>T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24956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3175560" y="2603160"/>
                              <a:ext cx="1249560" cy="7491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fr-CA" w:bidi="ar-SA"/>
                                    </w:rPr>
                                    <w:t>G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24956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4428720" y="2603160"/>
                              <a:ext cx="1249560" cy="7491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fr-CA" w:bidi="ar-SA"/>
                                    </w:rPr>
                                    <w:t>Phe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24956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5681520" y="2603160"/>
                              <a:ext cx="1249560" cy="7491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Asp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24956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6934320" y="2603160"/>
                              <a:ext cx="1587600" cy="7491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131112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0.25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58760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8525520" y="2603160"/>
                              <a:ext cx="1665000" cy="7491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138888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256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66500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0193760" y="2603160"/>
                              <a:ext cx="1780560" cy="7491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150444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6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78056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1977920" y="2603160"/>
                              <a:ext cx="2476440" cy="7491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220032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R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247644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0" y="3354120"/>
                              <a:ext cx="1919520" cy="7491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880" y="0"/>
                                <a:ext cx="164340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i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Salmonella</w:t>
                                  </w: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 xml:space="preserve"> serotype Typhi 4 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91952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922760" y="3354120"/>
                              <a:ext cx="1249560" cy="7491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fr-CA" w:bidi="ar-SA"/>
                                    </w:rPr>
                                    <w:t>T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24956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3175560" y="3354120"/>
                              <a:ext cx="1249560" cy="7491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fr-CA" w:bidi="ar-SA"/>
                                    </w:rPr>
                                    <w:t>G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24956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4428720" y="3354120"/>
                              <a:ext cx="1249560" cy="7491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fr-CA" w:bidi="ar-SA"/>
                                    </w:rPr>
                                    <w:t>Phe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24956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5681520" y="3354120"/>
                              <a:ext cx="1249560" cy="7491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Asp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24956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6934320" y="3354120"/>
                              <a:ext cx="1587600" cy="7491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131112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0.25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58760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8525520" y="3354120"/>
                              <a:ext cx="1665000" cy="7491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138888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256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66500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0193760" y="3354120"/>
                              <a:ext cx="1780560" cy="7491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150444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6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78056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1977920" y="3354120"/>
                              <a:ext cx="2476440" cy="7491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220032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R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247644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0" y="4104720"/>
                              <a:ext cx="191952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880" y="0"/>
                                <a:ext cx="164340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 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91952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922760" y="4104720"/>
                              <a:ext cx="124956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 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24956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3175560" y="4104720"/>
                              <a:ext cx="124956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 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24956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4428720" y="4104720"/>
                              <a:ext cx="124956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 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24956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5681520" y="4104720"/>
                              <a:ext cx="124956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 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24956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6934320" y="4104720"/>
                              <a:ext cx="158760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131112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 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58760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8525520" y="4104720"/>
                              <a:ext cx="166500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138888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 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66500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0193760" y="4104720"/>
                              <a:ext cx="178056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150444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 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78056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1977920" y="4104720"/>
                              <a:ext cx="247644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220032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 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247644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0" y="4605840"/>
                              <a:ext cx="1919520" cy="7491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880" y="0"/>
                                <a:ext cx="164340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i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Salmonella</w:t>
                                  </w: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 xml:space="preserve"> serotype ParaTyphiA  1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91952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922760" y="4605840"/>
                              <a:ext cx="1249560" cy="7491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fr-CA" w:bidi="ar-SA"/>
                                    </w:rPr>
                                    <w:t>T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24956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3175560" y="4605840"/>
                              <a:ext cx="1249560" cy="7491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fr-CA" w:bidi="ar-SA"/>
                                    </w:rPr>
                                    <w:t>G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24956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4428720" y="4605840"/>
                              <a:ext cx="1249560" cy="7491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fr-CA" w:bidi="ar-SA"/>
                                    </w:rPr>
                                    <w:t>Phe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24956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5681520" y="4605840"/>
                              <a:ext cx="1249560" cy="7491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Asp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24956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6934320" y="4605840"/>
                              <a:ext cx="1587600" cy="7491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131112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0.5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58760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8525520" y="4605840"/>
                              <a:ext cx="1665000" cy="7491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138888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&gt;512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66500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0193760" y="4605840"/>
                              <a:ext cx="1780560" cy="7491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150444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6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78056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1977920" y="4605840"/>
                              <a:ext cx="2476440" cy="7491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220032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R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247644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0" y="5357160"/>
                              <a:ext cx="1919520" cy="7491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880" y="0"/>
                                <a:ext cx="164340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i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fr-CA" w:bidi="ar-SA"/>
                                    </w:rPr>
                                    <w:t>Salmonella</w:t>
                                  </w: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fr-CA" w:bidi="ar-SA"/>
                                    </w:rPr>
                                    <w:t xml:space="preserve"> serotype ParaTyphiA  2 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91952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922760" y="5357160"/>
                              <a:ext cx="1249560" cy="7491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fr-CA" w:bidi="ar-SA"/>
                                    </w:rPr>
                                    <w:t>T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24956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3175560" y="5357160"/>
                              <a:ext cx="1249560" cy="7491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fr-CA" w:bidi="ar-SA"/>
                                    </w:rPr>
                                    <w:t>G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24956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4428720" y="5357160"/>
                              <a:ext cx="1249560" cy="7491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Phe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24956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5681520" y="5357160"/>
                              <a:ext cx="1249560" cy="7491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Asp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24956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6934320" y="5357160"/>
                              <a:ext cx="1587600" cy="7491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131112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0.5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58760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8525520" y="5357160"/>
                              <a:ext cx="1665000" cy="7491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138888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&gt;512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66500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0193760" y="5357160"/>
                              <a:ext cx="1780560" cy="7491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150444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6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78056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1977920" y="5357160"/>
                              <a:ext cx="2476440" cy="7491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220032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R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247644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0" y="6107040"/>
                              <a:ext cx="1919520" cy="8751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880" y="0"/>
                                <a:ext cx="1643400" cy="8744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i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Salmonella</w:t>
                                  </w: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 xml:space="preserve"> serotype ParaTyphiA 3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360"/>
                                <a:ext cx="1919520" cy="8744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922760" y="6107040"/>
                              <a:ext cx="1249560" cy="8751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8744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fr-CA" w:bidi="ar-SA"/>
                                    </w:rPr>
                                    <w:t>T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360"/>
                                <a:ext cx="1249560" cy="8744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3175560" y="6107040"/>
                              <a:ext cx="1249560" cy="8751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8744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G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360"/>
                                <a:ext cx="1249560" cy="8744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4428720" y="6107040"/>
                              <a:ext cx="1249560" cy="8751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8744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Phe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360"/>
                                <a:ext cx="1249560" cy="8744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5681520" y="6107040"/>
                              <a:ext cx="1249560" cy="8751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8744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Asp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360"/>
                                <a:ext cx="1249560" cy="8744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6934320" y="6107040"/>
                              <a:ext cx="1587600" cy="8751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1311120" cy="8744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fr-CA" w:bidi="ar-SA"/>
                                    </w:rPr>
                                    <w:t>0.5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360"/>
                                <a:ext cx="1587600" cy="8744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8525520" y="6107040"/>
                              <a:ext cx="1665000" cy="8751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1388880" cy="8744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fr-CA" w:bidi="ar-SA"/>
                                    </w:rPr>
                                    <w:t>&gt;512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360"/>
                                <a:ext cx="1665000" cy="8744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0193760" y="6107040"/>
                              <a:ext cx="1780560" cy="8751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1504440" cy="8744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6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360"/>
                                <a:ext cx="1780560" cy="8744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1977920" y="6107040"/>
                              <a:ext cx="2476440" cy="8751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2200320" cy="8744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R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360"/>
                                <a:ext cx="2476440" cy="8744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0" y="6984000"/>
                              <a:ext cx="191952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880" y="0"/>
                                <a:ext cx="164340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 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91952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922760" y="6984000"/>
                              <a:ext cx="124956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 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24956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3175560" y="6984000"/>
                              <a:ext cx="124956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 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24956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4428720" y="6984000"/>
                              <a:ext cx="124956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 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24956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5681520" y="6984000"/>
                              <a:ext cx="124956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 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24956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6934320" y="6984000"/>
                              <a:ext cx="158760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131112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 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58760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8525520" y="6984000"/>
                              <a:ext cx="166500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138888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 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66500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0193760" y="6984000"/>
                              <a:ext cx="178056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150444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 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78056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1977920" y="6984000"/>
                              <a:ext cx="247644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220032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 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247644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0" y="7484760"/>
                              <a:ext cx="191952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880" y="0"/>
                                <a:ext cx="164340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 xml:space="preserve">NAS </w:t>
                                  </w: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i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Salmonella</w:t>
                                  </w: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 xml:space="preserve"> serotype Typhi C1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91952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922760" y="7484760"/>
                              <a:ext cx="124956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C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24956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3175560" y="7484760"/>
                              <a:ext cx="124956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G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24956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4428720" y="7484760"/>
                              <a:ext cx="124956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Ser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24956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5681520" y="7484760"/>
                              <a:ext cx="124956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Asp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24956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6934320" y="7484760"/>
                              <a:ext cx="158760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131112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0.015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58760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8525520" y="7484760"/>
                              <a:ext cx="166500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138888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66500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0193760" y="7484760"/>
                              <a:ext cx="178056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150444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22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78056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1977920" y="7484760"/>
                              <a:ext cx="247644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220032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S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247644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0" y="7985160"/>
                              <a:ext cx="191952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880" y="0"/>
                                <a:ext cx="164340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 xml:space="preserve">NAS </w:t>
                                  </w: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i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Salmonella</w:t>
                                  </w: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 xml:space="preserve"> serotype Typhi C2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91952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922760" y="7985160"/>
                              <a:ext cx="124956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C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24956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3175560" y="7985160"/>
                              <a:ext cx="124956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G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24956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4428720" y="7985160"/>
                              <a:ext cx="124956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Ser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24956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5681520" y="7985160"/>
                              <a:ext cx="124956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Asp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24956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6934320" y="7985160"/>
                              <a:ext cx="158760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131112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0.015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58760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8525520" y="7985160"/>
                              <a:ext cx="166500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138888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4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66500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0193760" y="7985160"/>
                              <a:ext cx="178056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150444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22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78056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1977920" y="7985160"/>
                              <a:ext cx="247644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220032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S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247644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0" y="8485560"/>
                              <a:ext cx="191952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880" y="0"/>
                                <a:ext cx="164340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 xml:space="preserve">NAS </w:t>
                                  </w: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i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Salmonella</w:t>
                                  </w: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 xml:space="preserve"> serotype Typhi C3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91952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922760" y="8485560"/>
                              <a:ext cx="124956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C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24956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3175560" y="8485560"/>
                              <a:ext cx="124956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G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24956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4428720" y="8485560"/>
                              <a:ext cx="124956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Ser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24956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5681520" y="8485560"/>
                              <a:ext cx="124956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Asp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24956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6934320" y="8485560"/>
                              <a:ext cx="158760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131112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0.015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58760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8525520" y="8485560"/>
                              <a:ext cx="166500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138888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66500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0193760" y="8485560"/>
                              <a:ext cx="178056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150444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20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78056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1977920" y="8485560"/>
                              <a:ext cx="247644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220032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S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247644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0" y="8986680"/>
                              <a:ext cx="191952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880" y="0"/>
                                <a:ext cx="164340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 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91952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922760" y="8986680"/>
                              <a:ext cx="124956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 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24956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3175560" y="8986680"/>
                              <a:ext cx="124956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 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24956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4428720" y="8986680"/>
                              <a:ext cx="124956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 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24956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5681520" y="8986680"/>
                              <a:ext cx="124956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 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24956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6934320" y="8986680"/>
                              <a:ext cx="158760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131112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 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58760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8525520" y="8986680"/>
                              <a:ext cx="166500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138888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 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66500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0193760" y="8986680"/>
                              <a:ext cx="178056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150444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 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78056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1977920" y="8986680"/>
                              <a:ext cx="247644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220032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 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247644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</wpg:grpSp>
                      <wps:wsp>
                        <wps:cNvSpPr/>
                        <wps:spPr>
                          <a:xfrm>
                            <a:off x="0" y="0"/>
                            <a:ext cx="14551200" cy="9523800"/>
                          </a:xfrm>
                          <a:prstGeom prst="rect">
                            <a:avLst/>
                          </a:prstGeom>
                          <a:noFill/>
                          <a:ln w="45720">
                            <a:solidFill>
                              <a:srgbClr val="a0a0a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638.35pt;margin-top:-51pt;width:1145.75pt;height:749.9pt" coordorigin="32767,-1020" coordsize="22915,14998">
                <v:group id="shape_0" style="position:absolute;left:32838;top:-992;width:22763;height:14938">
                  <v:group id="shape_0" style="position:absolute;left:32838;top:-992;width:3023;height:2126">
                    <v:shapetype id="_x0000_t202" coordsize="21600,21600" o:spt="202" path="m,l,21600l21600,21600l21600,xe">
                      <v:stroke joinstyle="miter"/>
                      <v:path gradientshapeok="t" o:connecttype="rect"/>
                    </v:shapetype>
                    <v:shape id="shape_0" stroked="f" o:allowincell="f" style="position:absolute;left:33055;top:-992;width:2587;height:2124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b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fr-CA" w:bidi="ar-SA"/>
                              </w:rPr>
                              <w:t>Isolate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2838;top:-991;width:3022;height:2124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5866;top:-991;width:3941;height:1297">
                    <v:shape id="shape_0" stroked="f" o:allowincell="f" style="position:absolute;left:36083;top:-991;width:3505;height:1296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b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fr-CA" w:bidi="ar-SA"/>
                              </w:rPr>
                              <w:t>Nucleotide mutation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b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fr-CA" w:bidi="ar-SA"/>
                              </w:rPr>
                              <w:t>(position)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5866;top:-991;width:3940;height:1296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9812;top:-991;width:3941;height:1297">
                    <v:shape id="shape_0" stroked="f" o:allowincell="f" style="position:absolute;left:40029;top:-991;width:3505;height:1296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b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Amino acid mutation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b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(codon)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9812;top:-991;width:3940;height:1296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3758;top:-992;width:2500;height:2126">
                    <v:shape id="shape_0" stroked="f" o:allowincell="f" style="position:absolute;left:43974;top:-992;width:2064;height:2124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b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Cipro MIC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b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(mg/L)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b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 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 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3758;top:-991;width:2499;height:2124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6264;top:-992;width:2622;height:2126">
                    <v:shape id="shape_0" stroked="f" o:allowincell="f" style="position:absolute;left:46480;top:-992;width:2186;height:2124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b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NA MIC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b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(mg/L)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 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6264;top:-991;width:2621;height:2124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8891;top:-992;width:2804;height:2126">
                    <v:shape id="shape_0" stroked="f" o:allowincell="f" style="position:absolute;left:49107;top:-992;width:2368;height:2124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b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fr-CA" w:bidi="ar-SA"/>
                              </w:rPr>
                              <w:t xml:space="preserve">NA zone 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b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fr-CA" w:bidi="ar-SA"/>
                              </w:rPr>
                              <w:t>Disk diffusion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b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fr-CA" w:bidi="ar-SA"/>
                              </w:rPr>
                              <w:t>(mm)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8891;top:-991;width:2803;height:2124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51701;top:-992;width:3900;height:2126">
                    <v:shape id="shape_0" stroked="f" o:allowincell="f" style="position:absolute;left:51917;top:-992;width:3464;height:2124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b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fr-CA" w:bidi="ar-SA"/>
                              </w:rPr>
                              <w:t>NA susceptibility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51701;top:-991;width:3899;height:2124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5866;top:307;width:1968;height:826">
                    <v:shape id="shape_0" stroked="f" o:allowincell="f" style="position:absolute;left:36082;top:307;width:1532;height:824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b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135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5866;top:308;width:1967;height:824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7839;top:307;width:1968;height:826">
                    <v:shape id="shape_0" stroked="f" o:allowincell="f" style="position:absolute;left:38055;top:307;width:1532;height:824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b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146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7839;top:308;width:1967;height:824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9812;top:307;width:1968;height:826">
                    <v:shape id="shape_0" stroked="f" o:allowincell="f" style="position:absolute;left:40028;top:307;width:1532;height:824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b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83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9812;top:308;width:1967;height:824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1785;top:307;width:1968;height:826">
                    <v:shape id="shape_0" stroked="f" o:allowincell="f" style="position:absolute;left:42001;top:307;width:1532;height:824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b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87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1785;top:308;width:1967;height:824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2838;top:1135;width:3023;height:984">
                    <v:shape id="shape_0" stroked="f" o:allowincell="f" style="position:absolute;left:33055;top:1135;width:2587;height:982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i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Salmonella</w:t>
                            </w: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 xml:space="preserve"> serotype Typhi 1 (index)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2838;top:1136;width:3022;height:982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5866;top:1135;width:1968;height:984">
                    <v:shape id="shape_0" stroked="f" o:allowincell="f" style="position:absolute;left:36082;top:1135;width:1532;height:982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A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5866;top:1136;width:1967;height:982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7839;top:1135;width:1968;height:984">
                    <v:shape id="shape_0" stroked="f" o:allowincell="f" style="position:absolute;left:38055;top:1135;width:1532;height:982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G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7839;top:1136;width:1967;height:982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9812;top:1135;width:1968;height:984">
                    <v:shape id="shape_0" stroked="f" o:allowincell="f" style="position:absolute;left:40028;top:1135;width:1532;height:982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Tyr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9812;top:1136;width:1967;height:982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1785;top:1135;width:1968;height:984">
                    <v:shape id="shape_0" stroked="f" o:allowincell="f" style="position:absolute;left:42001;top:1135;width:1532;height:982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Asp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1785;top:1136;width:1967;height:982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3758;top:1135;width:2500;height:984">
                    <v:shape id="shape_0" stroked="f" o:allowincell="f" style="position:absolute;left:43974;top:1135;width:2064;height:982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0.25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3758;top:1136;width:2499;height:982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6264;top:1135;width:2622;height:984">
                    <v:shape id="shape_0" stroked="f" o:allowincell="f" style="position:absolute;left:46480;top:1135;width:2186;height:982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256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6264;top:1136;width:2621;height:982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8891;top:1135;width:2804;height:984">
                    <v:shape id="shape_0" stroked="f" o:allowincell="f" style="position:absolute;left:49107;top:1135;width:2368;height:982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6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8891;top:1136;width:2803;height:982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51701;top:1135;width:3900;height:984">
                    <v:shape id="shape_0" stroked="f" o:allowincell="f" style="position:absolute;left:51917;top:1135;width:3464;height:982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R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51701;top:1136;width:3899;height:982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2838;top:2120;width:3023;height:984">
                    <v:shape id="shape_0" stroked="f" o:allowincell="f" style="position:absolute;left:33055;top:2120;width:2587;height:982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i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Salmonella</w:t>
                            </w: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 xml:space="preserve"> serotype Typhi 2 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2838;top:2121;width:3022;height:982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5866;top:2120;width:1968;height:984">
                    <v:shape id="shape_0" stroked="f" o:allowincell="f" style="position:absolute;left:36082;top:2120;width:1532;height:982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C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5866;top:2121;width:1967;height:982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7839;top:2120;width:1968;height:984">
                    <v:shape id="shape_0" stroked="f" o:allowincell="f" style="position:absolute;left:38055;top:2120;width:1532;height:982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A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7839;top:2121;width:1967;height:982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9812;top:2120;width:1968;height:984">
                    <v:shape id="shape_0" stroked="f" o:allowincell="f" style="position:absolute;left:40028;top:2120;width:1532;height:982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Ser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9812;top:2121;width:1967;height:982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1785;top:2120;width:1968;height:984">
                    <v:shape id="shape_0" stroked="f" o:allowincell="f" style="position:absolute;left:42001;top:2120;width:1532;height:982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Asn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1785;top:2121;width:1967;height:982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3758;top:2120;width:2500;height:984">
                    <v:shape id="shape_0" stroked="f" o:allowincell="f" style="position:absolute;left:43974;top:2120;width:2064;height:982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0.125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3758;top:2121;width:2499;height:982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6264;top:2120;width:2622;height:984">
                    <v:shape id="shape_0" stroked="f" o:allowincell="f" style="position:absolute;left:46480;top:2120;width:2186;height:982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128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6264;top:2121;width:2621;height:982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8891;top:2120;width:2804;height:984">
                    <v:shape id="shape_0" stroked="f" o:allowincell="f" style="position:absolute;left:49107;top:2120;width:2368;height:982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6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8891;top:2121;width:2803;height:982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51701;top:2120;width:3900;height:984">
                    <v:shape id="shape_0" stroked="f" o:allowincell="f" style="position:absolute;left:51917;top:2120;width:3464;height:982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R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51701;top:2121;width:3899;height:982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2838;top:3107;width:3023;height:1180">
                    <v:shape id="shape_0" stroked="f" o:allowincell="f" style="position:absolute;left:33055;top:3107;width:2587;height:117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i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Salmonella</w:t>
                            </w: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 xml:space="preserve"> serotype Typhi 3 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2838;top:3107;width:3022;height:1179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5866;top:3107;width:1968;height:1180">
                    <v:shape id="shape_0" stroked="f" o:allowincell="f" style="position:absolute;left:36082;top:3107;width:1532;height:117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fr-CA" w:bidi="ar-SA"/>
                              </w:rPr>
                              <w:t>T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5866;top:3107;width:1967;height:1179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7839;top:3107;width:1968;height:1180">
                    <v:shape id="shape_0" stroked="f" o:allowincell="f" style="position:absolute;left:38055;top:3107;width:1532;height:117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fr-CA" w:bidi="ar-SA"/>
                              </w:rPr>
                              <w:t>G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7839;top:3107;width:1967;height:1179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9812;top:3107;width:1968;height:1180">
                    <v:shape id="shape_0" stroked="f" o:allowincell="f" style="position:absolute;left:40028;top:3107;width:1532;height:117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fr-CA" w:bidi="ar-SA"/>
                              </w:rPr>
                              <w:t>Phe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9812;top:3107;width:1967;height:1179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1785;top:3107;width:1968;height:1180">
                    <v:shape id="shape_0" stroked="f" o:allowincell="f" style="position:absolute;left:42001;top:3107;width:1532;height:117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Asp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1785;top:3107;width:1967;height:1179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3758;top:3107;width:2500;height:1180">
                    <v:shape id="shape_0" stroked="f" o:allowincell="f" style="position:absolute;left:43974;top:3107;width:2064;height:117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0.25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3758;top:3107;width:2499;height:1179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6264;top:3107;width:2622;height:1180">
                    <v:shape id="shape_0" stroked="f" o:allowincell="f" style="position:absolute;left:46480;top:3107;width:2186;height:117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256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6264;top:3107;width:2621;height:1179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8891;top:3107;width:2804;height:1180">
                    <v:shape id="shape_0" stroked="f" o:allowincell="f" style="position:absolute;left:49107;top:3107;width:2368;height:117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6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8891;top:3107;width:2803;height:1179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51701;top:3107;width:3900;height:1180">
                    <v:shape id="shape_0" stroked="f" o:allowincell="f" style="position:absolute;left:51917;top:3107;width:3464;height:117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R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51701;top:3107;width:3899;height:1179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2838;top:4290;width:3023;height:1180">
                    <v:shape id="shape_0" stroked="f" o:allowincell="f" style="position:absolute;left:33055;top:4290;width:2587;height:117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 xml:space="preserve"> </w:t>
                            </w:r>
                            <w:r>
                              <w:rPr>
                                <w:kern w:val="2"/>
                                <w:sz w:val="36"/>
                                <w:szCs w:val="24"/>
                                <w:i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Salmonella</w:t>
                            </w: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 xml:space="preserve"> serotype Typhi 4 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2838;top:4290;width:3022;height:1179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5866;top:4290;width:1968;height:1180">
                    <v:shape id="shape_0" stroked="f" o:allowincell="f" style="position:absolute;left:36082;top:4290;width:1532;height:117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fr-CA" w:bidi="ar-SA"/>
                              </w:rPr>
                              <w:t>T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5866;top:4290;width:1967;height:1179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7839;top:4290;width:1968;height:1180">
                    <v:shape id="shape_0" stroked="f" o:allowincell="f" style="position:absolute;left:38055;top:4290;width:1532;height:117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fr-CA" w:bidi="ar-SA"/>
                              </w:rPr>
                              <w:t>G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7839;top:4290;width:1967;height:1179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9812;top:4290;width:1968;height:1180">
                    <v:shape id="shape_0" stroked="f" o:allowincell="f" style="position:absolute;left:40028;top:4290;width:1532;height:117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fr-CA" w:bidi="ar-SA"/>
                              </w:rPr>
                              <w:t>Phe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9812;top:4290;width:1967;height:1179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1785;top:4290;width:1968;height:1180">
                    <v:shape id="shape_0" stroked="f" o:allowincell="f" style="position:absolute;left:42001;top:4290;width:1532;height:117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Asp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1785;top:4290;width:1967;height:1179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3758;top:4290;width:2500;height:1180">
                    <v:shape id="shape_0" stroked="f" o:allowincell="f" style="position:absolute;left:43974;top:4290;width:2064;height:117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0.25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3758;top:4290;width:2499;height:1179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6264;top:4290;width:2622;height:1180">
                    <v:shape id="shape_0" stroked="f" o:allowincell="f" style="position:absolute;left:46480;top:4290;width:2186;height:117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256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6264;top:4290;width:2621;height:1179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8891;top:4290;width:2804;height:1180">
                    <v:shape id="shape_0" stroked="f" o:allowincell="f" style="position:absolute;left:49107;top:4290;width:2368;height:117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6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8891;top:4290;width:2803;height:1179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51701;top:4290;width:3900;height:1180">
                    <v:shape id="shape_0" stroked="f" o:allowincell="f" style="position:absolute;left:51917;top:4290;width:3464;height:117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R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51701;top:4290;width:3899;height:1179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2838;top:5472;width:3023;height:786">
                    <v:shape id="shape_0" stroked="f" o:allowincell="f" style="position:absolute;left:33055;top:5472;width:2587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 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2838;top:5472;width:3022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5866;top:5472;width:1968;height:786">
                    <v:shape id="shape_0" stroked="f" o:allowincell="f" style="position:absolute;left:36082;top:5472;width:1532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 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5866;top:5472;width:1967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7839;top:5472;width:1968;height:786">
                    <v:shape id="shape_0" stroked="f" o:allowincell="f" style="position:absolute;left:38055;top:5472;width:1532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 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7839;top:5472;width:1967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9812;top:5472;width:1968;height:786">
                    <v:shape id="shape_0" stroked="f" o:allowincell="f" style="position:absolute;left:40028;top:5472;width:1532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 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9812;top:5472;width:1967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1785;top:5472;width:1968;height:786">
                    <v:shape id="shape_0" stroked="f" o:allowincell="f" style="position:absolute;left:42001;top:5472;width:1532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 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1785;top:5472;width:1967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3758;top:5472;width:2500;height:786">
                    <v:shape id="shape_0" stroked="f" o:allowincell="f" style="position:absolute;left:43974;top:5472;width:2064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 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3758;top:5472;width:2499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6264;top:5472;width:2622;height:786">
                    <v:shape id="shape_0" stroked="f" o:allowincell="f" style="position:absolute;left:46480;top:5472;width:2186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 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6264;top:5472;width:2621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8891;top:5472;width:2804;height:786">
                    <v:shape id="shape_0" stroked="f" o:allowincell="f" style="position:absolute;left:49107;top:5472;width:2368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 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8891;top:5472;width:2803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51701;top:5472;width:3900;height:786">
                    <v:shape id="shape_0" stroked="f" o:allowincell="f" style="position:absolute;left:51917;top:5472;width:3464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 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51701;top:5472;width:3899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2838;top:6261;width:3023;height:1180">
                    <v:shape id="shape_0" stroked="f" o:allowincell="f" style="position:absolute;left:33055;top:6261;width:2587;height:117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i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Salmonella</w:t>
                            </w: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 xml:space="preserve"> serotype ParaTyphiA  1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2838;top:6261;width:3022;height:1179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5866;top:6261;width:1968;height:1180">
                    <v:shape id="shape_0" stroked="f" o:allowincell="f" style="position:absolute;left:36082;top:6261;width:1532;height:117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fr-CA" w:bidi="ar-SA"/>
                              </w:rPr>
                              <w:t>T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5866;top:6261;width:1967;height:1179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7839;top:6261;width:1968;height:1180">
                    <v:shape id="shape_0" stroked="f" o:allowincell="f" style="position:absolute;left:38055;top:6261;width:1532;height:117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fr-CA" w:bidi="ar-SA"/>
                              </w:rPr>
                              <w:t>G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7839;top:6261;width:1967;height:1179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9812;top:6261;width:1968;height:1180">
                    <v:shape id="shape_0" stroked="f" o:allowincell="f" style="position:absolute;left:40028;top:6261;width:1532;height:117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fr-CA" w:bidi="ar-SA"/>
                              </w:rPr>
                              <w:t>Phe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9812;top:6261;width:1967;height:1179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1785;top:6261;width:1968;height:1180">
                    <v:shape id="shape_0" stroked="f" o:allowincell="f" style="position:absolute;left:42001;top:6261;width:1532;height:117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Asp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1785;top:6261;width:1967;height:1179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3758;top:6261;width:2500;height:1180">
                    <v:shape id="shape_0" stroked="f" o:allowincell="f" style="position:absolute;left:43974;top:6261;width:2064;height:117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0.5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3758;top:6261;width:2499;height:1179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6264;top:6261;width:2622;height:1180">
                    <v:shape id="shape_0" stroked="f" o:allowincell="f" style="position:absolute;left:46480;top:6261;width:2186;height:117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&gt;512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6264;top:6261;width:2621;height:1179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8891;top:6261;width:2804;height:1180">
                    <v:shape id="shape_0" stroked="f" o:allowincell="f" style="position:absolute;left:49107;top:6261;width:2368;height:117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6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8891;top:6261;width:2803;height:1179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51701;top:6261;width:3900;height:1180">
                    <v:shape id="shape_0" stroked="f" o:allowincell="f" style="position:absolute;left:51917;top:6261;width:3464;height:117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R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51701;top:6261;width:3899;height:1179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2838;top:7444;width:3023;height:1180">
                    <v:shape id="shape_0" stroked="f" o:allowincell="f" style="position:absolute;left:33055;top:7444;width:2587;height:117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i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fr-CA" w:bidi="ar-SA"/>
                              </w:rPr>
                              <w:t>Salmonella</w:t>
                            </w: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fr-CA" w:bidi="ar-SA"/>
                              </w:rPr>
                              <w:t xml:space="preserve"> serotype ParaTyphiA  2 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2838;top:7444;width:3022;height:1179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5866;top:7444;width:1968;height:1180">
                    <v:shape id="shape_0" stroked="f" o:allowincell="f" style="position:absolute;left:36082;top:7444;width:1532;height:117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fr-CA" w:bidi="ar-SA"/>
                              </w:rPr>
                              <w:t>T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5866;top:7444;width:1967;height:1179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7839;top:7444;width:1968;height:1180">
                    <v:shape id="shape_0" stroked="f" o:allowincell="f" style="position:absolute;left:38055;top:7444;width:1532;height:117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fr-CA" w:bidi="ar-SA"/>
                              </w:rPr>
                              <w:t>G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7839;top:7444;width:1967;height:1179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9812;top:7444;width:1968;height:1180">
                    <v:shape id="shape_0" stroked="f" o:allowincell="f" style="position:absolute;left:40028;top:7444;width:1532;height:117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Phe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9812;top:7444;width:1967;height:1179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1785;top:7444;width:1968;height:1180">
                    <v:shape id="shape_0" stroked="f" o:allowincell="f" style="position:absolute;left:42001;top:7444;width:1532;height:117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Asp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1785;top:7444;width:1967;height:1179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3758;top:7444;width:2500;height:1180">
                    <v:shape id="shape_0" stroked="f" o:allowincell="f" style="position:absolute;left:43974;top:7444;width:2064;height:117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0.5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3758;top:7444;width:2499;height:1179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6264;top:7444;width:2622;height:1180">
                    <v:shape id="shape_0" stroked="f" o:allowincell="f" style="position:absolute;left:46480;top:7444;width:2186;height:117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&gt;512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6264;top:7444;width:2621;height:1179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8891;top:7444;width:2804;height:1180">
                    <v:shape id="shape_0" stroked="f" o:allowincell="f" style="position:absolute;left:49107;top:7444;width:2368;height:117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6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8891;top:7444;width:2803;height:1179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51701;top:7444;width:3900;height:1180">
                    <v:shape id="shape_0" stroked="f" o:allowincell="f" style="position:absolute;left:51917;top:7444;width:3464;height:117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R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51701;top:7444;width:3899;height:1179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2838;top:8625;width:3023;height:1378">
                    <v:shape id="shape_0" stroked="f" o:allowincell="f" style="position:absolute;left:33055;top:8625;width:2587;height:1376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i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Salmonella</w:t>
                            </w: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 xml:space="preserve"> serotype ParaTyphiA 3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2838;top:8626;width:3022;height:1376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5866;top:8625;width:1968;height:1378">
                    <v:shape id="shape_0" stroked="f" o:allowincell="f" style="position:absolute;left:36082;top:8625;width:1532;height:1376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fr-CA" w:bidi="ar-SA"/>
                              </w:rPr>
                              <w:t>T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5866;top:8626;width:1967;height:1376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7839;top:8625;width:1968;height:1378">
                    <v:shape id="shape_0" stroked="f" o:allowincell="f" style="position:absolute;left:38055;top:8625;width:1532;height:1376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G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7839;top:8626;width:1967;height:1376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9812;top:8625;width:1968;height:1378">
                    <v:shape id="shape_0" stroked="f" o:allowincell="f" style="position:absolute;left:40028;top:8625;width:1532;height:1376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Phe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9812;top:8626;width:1967;height:1376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1785;top:8625;width:1968;height:1378">
                    <v:shape id="shape_0" stroked="f" o:allowincell="f" style="position:absolute;left:42001;top:8625;width:1532;height:1376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Asp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1785;top:8626;width:1967;height:1376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3758;top:8625;width:2500;height:1378">
                    <v:shape id="shape_0" stroked="f" o:allowincell="f" style="position:absolute;left:43974;top:8625;width:2064;height:1376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fr-CA" w:bidi="ar-SA"/>
                              </w:rPr>
                              <w:t>0.5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3758;top:8626;width:2499;height:1376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6264;top:8625;width:2622;height:1378">
                    <v:shape id="shape_0" stroked="f" o:allowincell="f" style="position:absolute;left:46480;top:8625;width:2186;height:1376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fr-CA" w:bidi="ar-SA"/>
                              </w:rPr>
                              <w:t>&gt;512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6264;top:8626;width:2621;height:1376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8891;top:8625;width:2804;height:1378">
                    <v:shape id="shape_0" stroked="f" o:allowincell="f" style="position:absolute;left:49107;top:8625;width:2368;height:1376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6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8891;top:8626;width:2803;height:1376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51701;top:8625;width:3900;height:1378">
                    <v:shape id="shape_0" stroked="f" o:allowincell="f" style="position:absolute;left:51917;top:8625;width:3464;height:1376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R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51701;top:8626;width:3899;height:1376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2838;top:10006;width:3023;height:786">
                    <v:shape id="shape_0" stroked="f" o:allowincell="f" style="position:absolute;left:33055;top:10006;width:2587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 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2838;top:10006;width:3022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5866;top:10006;width:1968;height:786">
                    <v:shape id="shape_0" stroked="f" o:allowincell="f" style="position:absolute;left:36082;top:10006;width:1532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 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5866;top:10006;width:1967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7839;top:10006;width:1968;height:786">
                    <v:shape id="shape_0" stroked="f" o:allowincell="f" style="position:absolute;left:38055;top:10006;width:1532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 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7839;top:10006;width:1967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9812;top:10006;width:1968;height:786">
                    <v:shape id="shape_0" stroked="f" o:allowincell="f" style="position:absolute;left:40028;top:10006;width:1532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 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9812;top:10006;width:1967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1785;top:10006;width:1968;height:786">
                    <v:shape id="shape_0" stroked="f" o:allowincell="f" style="position:absolute;left:42001;top:10006;width:1532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 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1785;top:10006;width:1967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3758;top:10006;width:2500;height:786">
                    <v:shape id="shape_0" stroked="f" o:allowincell="f" style="position:absolute;left:43974;top:10006;width:2064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 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3758;top:10006;width:2499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6264;top:10006;width:2622;height:786">
                    <v:shape id="shape_0" stroked="f" o:allowincell="f" style="position:absolute;left:46480;top:10006;width:2186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 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6264;top:10006;width:2621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8891;top:10006;width:2804;height:786">
                    <v:shape id="shape_0" stroked="f" o:allowincell="f" style="position:absolute;left:49107;top:10006;width:2368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 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8891;top:10006;width:2803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51701;top:10006;width:3900;height:786">
                    <v:shape id="shape_0" stroked="f" o:allowincell="f" style="position:absolute;left:51917;top:10006;width:3464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 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51701;top:10006;width:3899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2838;top:10795;width:3023;height:786">
                    <v:shape id="shape_0" stroked="f" o:allowincell="f" style="position:absolute;left:33055;top:10795;width:2587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 xml:space="preserve">NAS </w:t>
                            </w:r>
                            <w:r>
                              <w:rPr>
                                <w:kern w:val="2"/>
                                <w:sz w:val="36"/>
                                <w:szCs w:val="24"/>
                                <w:i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Salmonella</w:t>
                            </w: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 xml:space="preserve"> serotype Typhi C1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2838;top:10795;width:3022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5866;top:10795;width:1968;height:786">
                    <v:shape id="shape_0" stroked="f" o:allowincell="f" style="position:absolute;left:36082;top:10795;width:1532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C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5866;top:10795;width:1967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7839;top:10795;width:1968;height:786">
                    <v:shape id="shape_0" stroked="f" o:allowincell="f" style="position:absolute;left:38055;top:10795;width:1532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G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7839;top:10795;width:1967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9812;top:10795;width:1968;height:786">
                    <v:shape id="shape_0" stroked="f" o:allowincell="f" style="position:absolute;left:40028;top:10795;width:1532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Ser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9812;top:10795;width:1967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1785;top:10795;width:1968;height:786">
                    <v:shape id="shape_0" stroked="f" o:allowincell="f" style="position:absolute;left:42001;top:10795;width:1532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Asp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1785;top:10795;width:1967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3758;top:10795;width:2500;height:786">
                    <v:shape id="shape_0" stroked="f" o:allowincell="f" style="position:absolute;left:43974;top:10795;width:2064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0.015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3758;top:10795;width:2499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6264;top:10795;width:2622;height:786">
                    <v:shape id="shape_0" stroked="f" o:allowincell="f" style="position:absolute;left:46480;top:10795;width:2186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2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6264;top:10795;width:2621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8891;top:10795;width:2804;height:786">
                    <v:shape id="shape_0" stroked="f" o:allowincell="f" style="position:absolute;left:49107;top:10795;width:2368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22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8891;top:10795;width:2803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51701;top:10795;width:3900;height:786">
                    <v:shape id="shape_0" stroked="f" o:allowincell="f" style="position:absolute;left:51917;top:10795;width:3464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S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51701;top:10795;width:3899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2838;top:11583;width:3023;height:786">
                    <v:shape id="shape_0" stroked="f" o:allowincell="f" style="position:absolute;left:33055;top:11583;width:2587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 xml:space="preserve">NAS </w:t>
                            </w:r>
                            <w:r>
                              <w:rPr>
                                <w:kern w:val="2"/>
                                <w:sz w:val="36"/>
                                <w:szCs w:val="24"/>
                                <w:i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Salmonella</w:t>
                            </w: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 xml:space="preserve"> serotype Typhi C2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2838;top:11583;width:3022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5866;top:11583;width:1968;height:786">
                    <v:shape id="shape_0" stroked="f" o:allowincell="f" style="position:absolute;left:36082;top:11583;width:1532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C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5866;top:11583;width:1967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7839;top:11583;width:1968;height:786">
                    <v:shape id="shape_0" stroked="f" o:allowincell="f" style="position:absolute;left:38055;top:11583;width:1532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G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7839;top:11583;width:1967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9812;top:11583;width:1968;height:786">
                    <v:shape id="shape_0" stroked="f" o:allowincell="f" style="position:absolute;left:40028;top:11583;width:1532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Ser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9812;top:11583;width:1967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1785;top:11583;width:1968;height:786">
                    <v:shape id="shape_0" stroked="f" o:allowincell="f" style="position:absolute;left:42001;top:11583;width:1532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Asp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1785;top:11583;width:1967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3758;top:11583;width:2500;height:786">
                    <v:shape id="shape_0" stroked="f" o:allowincell="f" style="position:absolute;left:43974;top:11583;width:2064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0.015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3758;top:11583;width:2499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6264;top:11583;width:2622;height:786">
                    <v:shape id="shape_0" stroked="f" o:allowincell="f" style="position:absolute;left:46480;top:11583;width:2186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4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6264;top:11583;width:2621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8891;top:11583;width:2804;height:786">
                    <v:shape id="shape_0" stroked="f" o:allowincell="f" style="position:absolute;left:49107;top:11583;width:2368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22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8891;top:11583;width:2803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51701;top:11583;width:3900;height:786">
                    <v:shape id="shape_0" stroked="f" o:allowincell="f" style="position:absolute;left:51917;top:11583;width:3464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S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51701;top:11583;width:3899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2838;top:12371;width:3023;height:786">
                    <v:shape id="shape_0" stroked="f" o:allowincell="f" style="position:absolute;left:33055;top:12371;width:2587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 xml:space="preserve">NAS </w:t>
                            </w:r>
                            <w:r>
                              <w:rPr>
                                <w:kern w:val="2"/>
                                <w:sz w:val="36"/>
                                <w:szCs w:val="24"/>
                                <w:i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Salmonella</w:t>
                            </w: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 xml:space="preserve"> serotype Typhi C3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2838;top:12371;width:3022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5866;top:12371;width:1968;height:786">
                    <v:shape id="shape_0" stroked="f" o:allowincell="f" style="position:absolute;left:36082;top:12371;width:1532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C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5866;top:12371;width:1967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7839;top:12371;width:1968;height:786">
                    <v:shape id="shape_0" stroked="f" o:allowincell="f" style="position:absolute;left:38055;top:12371;width:1532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G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7839;top:12371;width:1967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9812;top:12371;width:1968;height:786">
                    <v:shape id="shape_0" stroked="f" o:allowincell="f" style="position:absolute;left:40028;top:12371;width:1532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Ser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9812;top:12371;width:1967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1785;top:12371;width:1968;height:786">
                    <v:shape id="shape_0" stroked="f" o:allowincell="f" style="position:absolute;left:42001;top:12371;width:1532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Asp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1785;top:12371;width:1967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3758;top:12371;width:2500;height:786">
                    <v:shape id="shape_0" stroked="f" o:allowincell="f" style="position:absolute;left:43974;top:12371;width:2064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0.015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3758;top:12371;width:2499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6264;top:12371;width:2622;height:786">
                    <v:shape id="shape_0" stroked="f" o:allowincell="f" style="position:absolute;left:46480;top:12371;width:2186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2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6264;top:12371;width:2621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8891;top:12371;width:2804;height:786">
                    <v:shape id="shape_0" stroked="f" o:allowincell="f" style="position:absolute;left:49107;top:12371;width:2368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20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8891;top:12371;width:2803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51701;top:12371;width:3900;height:786">
                    <v:shape id="shape_0" stroked="f" o:allowincell="f" style="position:absolute;left:51917;top:12371;width:3464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S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51701;top:12371;width:3899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2838;top:13160;width:3023;height:786">
                    <v:shape id="shape_0" stroked="f" o:allowincell="f" style="position:absolute;left:33055;top:13160;width:2587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 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2838;top:13160;width:3022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5866;top:13160;width:1968;height:786">
                    <v:shape id="shape_0" stroked="f" o:allowincell="f" style="position:absolute;left:36082;top:13160;width:1532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 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5866;top:13160;width:1967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7839;top:13160;width:1968;height:786">
                    <v:shape id="shape_0" stroked="f" o:allowincell="f" style="position:absolute;left:38055;top:13160;width:1532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 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7839;top:13160;width:1967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9812;top:13160;width:1968;height:786">
                    <v:shape id="shape_0" stroked="f" o:allowincell="f" style="position:absolute;left:40028;top:13160;width:1532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 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9812;top:13160;width:1967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1785;top:13160;width:1968;height:786">
                    <v:shape id="shape_0" stroked="f" o:allowincell="f" style="position:absolute;left:42001;top:13160;width:1532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 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1785;top:13160;width:1967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3758;top:13160;width:2500;height:786">
                    <v:shape id="shape_0" stroked="f" o:allowincell="f" style="position:absolute;left:43974;top:13160;width:2064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 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3758;top:13160;width:2499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6264;top:13160;width:2622;height:786">
                    <v:shape id="shape_0" stroked="f" o:allowincell="f" style="position:absolute;left:46480;top:13160;width:2186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 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6264;top:13160;width:2621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8891;top:13160;width:2804;height:786">
                    <v:shape id="shape_0" stroked="f" o:allowincell="f" style="position:absolute;left:49107;top:13160;width:2368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 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8891;top:13160;width:2803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51701;top:13160;width:3900;height:786">
                    <v:shape id="shape_0" stroked="f" o:allowincell="f" style="position:absolute;left:51917;top:13160;width:3464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 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51701;top:13160;width:3899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</v:group>
                <v:rect id="shape_0" stroked="t" o:allowincell="f" style="position:absolute;left:32767;top:-1020;width:22914;height:14997;mso-wrap-style:none;v-text-anchor:middle">
                  <v:fill o:detectmouseclick="t" on="false"/>
                  <v:stroke color="#a0a0a0" weight="45720" joinstyle="miter" endcap="flat"/>
                  <w10:wrap type="none"/>
                </v:rect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0807045</wp:posOffset>
                </wp:positionH>
                <wp:positionV relativeFrom="paragraph">
                  <wp:posOffset>-647700</wp:posOffset>
                </wp:positionV>
                <wp:extent cx="14551025" cy="9523730"/>
                <wp:effectExtent l="23495" t="22860" r="22225" b="29845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551200" cy="9523800"/>
                          <a:chOff x="0" y="0"/>
                          <a:chExt cx="14551200" cy="9523800"/>
                        </a:xfrm>
                      </wpg:grpSpPr>
                      <wpg:grpSp>
                        <wpg:cNvGrpSpPr/>
                        <wpg:grpSpPr>
                          <a:xfrm>
                            <a:off x="45000" y="17640"/>
                            <a:ext cx="14454360" cy="948564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1919520" cy="135000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880" y="0"/>
                                <a:ext cx="1643400" cy="13492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b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fr-CA" w:bidi="ar-SA"/>
                                    </w:rPr>
                                    <w:t>Isolate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720"/>
                                <a:ext cx="1919520" cy="13492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922760" y="720"/>
                              <a:ext cx="2502360" cy="82368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880" y="0"/>
                                <a:ext cx="2226240" cy="8236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b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fr-CA" w:bidi="ar-SA"/>
                                    </w:rPr>
                                    <w:t>Nucleotide mutation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b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fr-CA" w:bidi="ar-SA"/>
                                    </w:rPr>
                                    <w:t>(position)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2502360" cy="8236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4428720" y="720"/>
                              <a:ext cx="2502360" cy="82368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520" y="0"/>
                                <a:ext cx="2226240" cy="8236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b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Amino acid mutation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b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(codon)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2502360" cy="8236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6934320" y="0"/>
                              <a:ext cx="1587600" cy="135000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1311120" cy="13492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b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Cipro MIC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b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(mg/L)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b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 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 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720"/>
                                <a:ext cx="1587600" cy="13492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8525520" y="0"/>
                              <a:ext cx="1665000" cy="135000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1388880" cy="13492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b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NA MIC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b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(mg/L)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 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720"/>
                                <a:ext cx="1665000" cy="13492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0193760" y="0"/>
                              <a:ext cx="1780560" cy="135000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1504440" cy="13492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b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fr-CA" w:bidi="ar-SA"/>
                                    </w:rPr>
                                    <w:t xml:space="preserve">NA zone 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b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fr-CA" w:bidi="ar-SA"/>
                                    </w:rPr>
                                    <w:t>Disk diffusion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b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fr-CA" w:bidi="ar-SA"/>
                                    </w:rPr>
                                    <w:t>(mm)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720"/>
                                <a:ext cx="1780560" cy="13492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1977920" y="0"/>
                              <a:ext cx="2476440" cy="135000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2200320" cy="13492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b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fr-CA" w:bidi="ar-SA"/>
                                    </w:rPr>
                                    <w:t>NA susceptibility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720"/>
                                <a:ext cx="2476440" cy="13492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922760" y="825120"/>
                              <a:ext cx="1249560" cy="52452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5238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b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135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360"/>
                                <a:ext cx="1249560" cy="5238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3175560" y="825120"/>
                              <a:ext cx="1249560" cy="52452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5238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b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146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360"/>
                                <a:ext cx="1249560" cy="5238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4428720" y="825120"/>
                              <a:ext cx="1249560" cy="52452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5238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b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83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360"/>
                                <a:ext cx="1249560" cy="5238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5681520" y="825120"/>
                              <a:ext cx="1249560" cy="52452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5238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b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87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360"/>
                                <a:ext cx="1249560" cy="5238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0" y="1350720"/>
                              <a:ext cx="1919520" cy="624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880" y="0"/>
                                <a:ext cx="1643400" cy="6242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i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Salmonella</w:t>
                                  </w: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 xml:space="preserve"> serotype Typhi 1 (index)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720"/>
                                <a:ext cx="1919520" cy="6242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922760" y="1350720"/>
                              <a:ext cx="1249560" cy="624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6242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A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720"/>
                                <a:ext cx="1249560" cy="6242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3175560" y="1350720"/>
                              <a:ext cx="1249560" cy="624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6242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G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720"/>
                                <a:ext cx="1249560" cy="6242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4428720" y="1350720"/>
                              <a:ext cx="1249560" cy="624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6242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Tyr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720"/>
                                <a:ext cx="1249560" cy="6242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5681520" y="1350720"/>
                              <a:ext cx="1249560" cy="624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6242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Asp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720"/>
                                <a:ext cx="1249560" cy="6242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6934320" y="1350720"/>
                              <a:ext cx="1587600" cy="624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1311120" cy="6242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0.25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720"/>
                                <a:ext cx="1587600" cy="6242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8525520" y="1350720"/>
                              <a:ext cx="1665000" cy="624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1388880" cy="6242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256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720"/>
                                <a:ext cx="1665000" cy="6242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0193760" y="1350720"/>
                              <a:ext cx="1780560" cy="624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1504440" cy="6242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6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720"/>
                                <a:ext cx="1780560" cy="6242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1977920" y="1350720"/>
                              <a:ext cx="2476440" cy="624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2200320" cy="6242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R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720"/>
                                <a:ext cx="2476440" cy="6242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0" y="1976400"/>
                              <a:ext cx="1919520" cy="624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880" y="0"/>
                                <a:ext cx="1643400" cy="6242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i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Salmonella</w:t>
                                  </w: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 xml:space="preserve"> serotype Typhi 2 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360"/>
                                <a:ext cx="1919520" cy="6242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922760" y="1976400"/>
                              <a:ext cx="1249560" cy="624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6242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C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360"/>
                                <a:ext cx="1249560" cy="6242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3175560" y="1976400"/>
                              <a:ext cx="1249560" cy="624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6242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A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360"/>
                                <a:ext cx="1249560" cy="6242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4428720" y="1976400"/>
                              <a:ext cx="1249560" cy="624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6242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Ser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360"/>
                                <a:ext cx="1249560" cy="6242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5681520" y="1976400"/>
                              <a:ext cx="1249560" cy="624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6242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Asn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360"/>
                                <a:ext cx="1249560" cy="6242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6934320" y="1976400"/>
                              <a:ext cx="1587600" cy="624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1311120" cy="6242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0.125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360"/>
                                <a:ext cx="1587600" cy="6242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8525520" y="1976400"/>
                              <a:ext cx="1665000" cy="624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1388880" cy="6242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128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360"/>
                                <a:ext cx="1665000" cy="6242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0193760" y="1976400"/>
                              <a:ext cx="1780560" cy="624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1504440" cy="6242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6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360"/>
                                <a:ext cx="1780560" cy="6242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1977920" y="1976400"/>
                              <a:ext cx="2476440" cy="624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2200320" cy="6242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R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360"/>
                                <a:ext cx="2476440" cy="6242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0" y="2603160"/>
                              <a:ext cx="1919520" cy="7491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880" y="0"/>
                                <a:ext cx="164340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i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Salmonella</w:t>
                                  </w: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 xml:space="preserve"> serotype Typhi 3 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91952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922760" y="2603160"/>
                              <a:ext cx="1249560" cy="7491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fr-CA" w:bidi="ar-SA"/>
                                    </w:rPr>
                                    <w:t>T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24956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3175560" y="2603160"/>
                              <a:ext cx="1249560" cy="7491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fr-CA" w:bidi="ar-SA"/>
                                    </w:rPr>
                                    <w:t>G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24956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4428720" y="2603160"/>
                              <a:ext cx="1249560" cy="7491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fr-CA" w:bidi="ar-SA"/>
                                    </w:rPr>
                                    <w:t>Phe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24956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5681520" y="2603160"/>
                              <a:ext cx="1249560" cy="7491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Asp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24956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6934320" y="2603160"/>
                              <a:ext cx="1587600" cy="7491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131112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0.25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58760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8525520" y="2603160"/>
                              <a:ext cx="1665000" cy="7491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138888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256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66500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0193760" y="2603160"/>
                              <a:ext cx="1780560" cy="7491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150444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6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78056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1977920" y="2603160"/>
                              <a:ext cx="2476440" cy="7491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220032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R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247644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0" y="3354120"/>
                              <a:ext cx="1919520" cy="7491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880" y="0"/>
                                <a:ext cx="164340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i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Salmonella</w:t>
                                  </w: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 xml:space="preserve"> serotype Typhi 4 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91952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922760" y="3354120"/>
                              <a:ext cx="1249560" cy="7491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fr-CA" w:bidi="ar-SA"/>
                                    </w:rPr>
                                    <w:t>T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24956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3175560" y="3354120"/>
                              <a:ext cx="1249560" cy="7491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fr-CA" w:bidi="ar-SA"/>
                                    </w:rPr>
                                    <w:t>G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24956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4428720" y="3354120"/>
                              <a:ext cx="1249560" cy="7491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fr-CA" w:bidi="ar-SA"/>
                                    </w:rPr>
                                    <w:t>Phe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24956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5681520" y="3354120"/>
                              <a:ext cx="1249560" cy="7491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Asp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24956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6934320" y="3354120"/>
                              <a:ext cx="1587600" cy="7491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131112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0.25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58760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8525520" y="3354120"/>
                              <a:ext cx="1665000" cy="7491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138888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256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66500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0193760" y="3354120"/>
                              <a:ext cx="1780560" cy="7491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150444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6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78056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1977920" y="3354120"/>
                              <a:ext cx="2476440" cy="7491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220032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R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247644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0" y="4104720"/>
                              <a:ext cx="191952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880" y="0"/>
                                <a:ext cx="164340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 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91952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922760" y="4104720"/>
                              <a:ext cx="124956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 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24956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3175560" y="4104720"/>
                              <a:ext cx="124956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 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24956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4428720" y="4104720"/>
                              <a:ext cx="124956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 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24956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5681520" y="4104720"/>
                              <a:ext cx="124956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 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24956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6934320" y="4104720"/>
                              <a:ext cx="158760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131112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 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58760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8525520" y="4104720"/>
                              <a:ext cx="166500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138888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 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66500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0193760" y="4104720"/>
                              <a:ext cx="178056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150444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 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78056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1977920" y="4104720"/>
                              <a:ext cx="247644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220032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 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247644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0" y="4605840"/>
                              <a:ext cx="1919520" cy="7491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880" y="0"/>
                                <a:ext cx="164340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i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Salmonella</w:t>
                                  </w: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 xml:space="preserve"> serotype ParaTyphiA  1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91952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922760" y="4605840"/>
                              <a:ext cx="1249560" cy="7491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fr-CA" w:bidi="ar-SA"/>
                                    </w:rPr>
                                    <w:t>T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24956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3175560" y="4605840"/>
                              <a:ext cx="1249560" cy="7491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fr-CA" w:bidi="ar-SA"/>
                                    </w:rPr>
                                    <w:t>G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24956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4428720" y="4605840"/>
                              <a:ext cx="1249560" cy="7491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fr-CA" w:bidi="ar-SA"/>
                                    </w:rPr>
                                    <w:t>Phe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24956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5681520" y="4605840"/>
                              <a:ext cx="1249560" cy="7491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Asp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24956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6934320" y="4605840"/>
                              <a:ext cx="1587600" cy="7491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131112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0.5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58760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8525520" y="4605840"/>
                              <a:ext cx="1665000" cy="7491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138888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&gt;512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66500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0193760" y="4605840"/>
                              <a:ext cx="1780560" cy="7491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150444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6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78056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1977920" y="4605840"/>
                              <a:ext cx="2476440" cy="7491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220032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R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247644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0" y="5357160"/>
                              <a:ext cx="1919520" cy="7491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880" y="0"/>
                                <a:ext cx="164340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i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fr-CA" w:bidi="ar-SA"/>
                                    </w:rPr>
                                    <w:t>Salmonella</w:t>
                                  </w: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fr-CA" w:bidi="ar-SA"/>
                                    </w:rPr>
                                    <w:t xml:space="preserve"> serotype ParaTyphiA  2 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91952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922760" y="5357160"/>
                              <a:ext cx="1249560" cy="7491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fr-CA" w:bidi="ar-SA"/>
                                    </w:rPr>
                                    <w:t>T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24956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3175560" y="5357160"/>
                              <a:ext cx="1249560" cy="7491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fr-CA" w:bidi="ar-SA"/>
                                    </w:rPr>
                                    <w:t>G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24956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4428720" y="5357160"/>
                              <a:ext cx="1249560" cy="7491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Phe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24956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5681520" y="5357160"/>
                              <a:ext cx="1249560" cy="7491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Asp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24956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6934320" y="5357160"/>
                              <a:ext cx="1587600" cy="7491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131112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0.5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58760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8525520" y="5357160"/>
                              <a:ext cx="1665000" cy="7491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138888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&gt;512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66500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0193760" y="5357160"/>
                              <a:ext cx="1780560" cy="7491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150444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6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78056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1977920" y="5357160"/>
                              <a:ext cx="2476440" cy="7491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220032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R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2476440" cy="749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0" y="6107040"/>
                              <a:ext cx="1919520" cy="8751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880" y="0"/>
                                <a:ext cx="1643400" cy="8744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i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Salmonella</w:t>
                                  </w: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 xml:space="preserve"> serotype ParaTyphiA 3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360"/>
                                <a:ext cx="1919520" cy="8744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922760" y="6107040"/>
                              <a:ext cx="1249560" cy="8751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8744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fr-CA" w:bidi="ar-SA"/>
                                    </w:rPr>
                                    <w:t>T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360"/>
                                <a:ext cx="1249560" cy="8744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3175560" y="6107040"/>
                              <a:ext cx="1249560" cy="8751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8744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G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360"/>
                                <a:ext cx="1249560" cy="8744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4428720" y="6107040"/>
                              <a:ext cx="1249560" cy="8751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8744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Phe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360"/>
                                <a:ext cx="1249560" cy="8744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5681520" y="6107040"/>
                              <a:ext cx="1249560" cy="8751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8744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Asp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360"/>
                                <a:ext cx="1249560" cy="8744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6934320" y="6107040"/>
                              <a:ext cx="1587600" cy="8751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1311120" cy="8744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fr-CA" w:bidi="ar-SA"/>
                                    </w:rPr>
                                    <w:t>0.5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360"/>
                                <a:ext cx="1587600" cy="8744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8525520" y="6107040"/>
                              <a:ext cx="1665000" cy="8751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1388880" cy="8744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fr-CA" w:bidi="ar-SA"/>
                                    </w:rPr>
                                    <w:t>&gt;512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360"/>
                                <a:ext cx="1665000" cy="8744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0193760" y="6107040"/>
                              <a:ext cx="1780560" cy="8751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1504440" cy="8744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6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360"/>
                                <a:ext cx="1780560" cy="8744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1977920" y="6107040"/>
                              <a:ext cx="2476440" cy="8751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2200320" cy="8744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R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360"/>
                                <a:ext cx="2476440" cy="8744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0" y="6984000"/>
                              <a:ext cx="191952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880" y="0"/>
                                <a:ext cx="164340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 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91952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922760" y="6984000"/>
                              <a:ext cx="124956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 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24956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3175560" y="6984000"/>
                              <a:ext cx="124956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 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24956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4428720" y="6984000"/>
                              <a:ext cx="124956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 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24956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5681520" y="6984000"/>
                              <a:ext cx="124956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 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24956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6934320" y="6984000"/>
                              <a:ext cx="158760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131112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 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58760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8525520" y="6984000"/>
                              <a:ext cx="166500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138888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 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66500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0193760" y="6984000"/>
                              <a:ext cx="178056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150444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 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78056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1977920" y="6984000"/>
                              <a:ext cx="247644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220032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 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247644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0" y="7484760"/>
                              <a:ext cx="191952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880" y="0"/>
                                <a:ext cx="164340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 xml:space="preserve">NAS </w:t>
                                  </w: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i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Salmonella</w:t>
                                  </w: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 xml:space="preserve"> serotype Typhi C1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91952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922760" y="7484760"/>
                              <a:ext cx="124956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C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24956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3175560" y="7484760"/>
                              <a:ext cx="124956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G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24956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4428720" y="7484760"/>
                              <a:ext cx="124956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Ser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24956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5681520" y="7484760"/>
                              <a:ext cx="124956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Asp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24956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6934320" y="7484760"/>
                              <a:ext cx="158760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131112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0.015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58760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8525520" y="7484760"/>
                              <a:ext cx="166500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138888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66500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0193760" y="7484760"/>
                              <a:ext cx="178056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150444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22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78056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1977920" y="7484760"/>
                              <a:ext cx="247644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220032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S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247644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0" y="7985160"/>
                              <a:ext cx="191952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880" y="0"/>
                                <a:ext cx="164340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 xml:space="preserve">NAS </w:t>
                                  </w: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i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Salmonella</w:t>
                                  </w: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 xml:space="preserve"> serotype Typhi C2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91952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922760" y="7985160"/>
                              <a:ext cx="124956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C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24956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3175560" y="7985160"/>
                              <a:ext cx="124956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G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24956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4428720" y="7985160"/>
                              <a:ext cx="124956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Ser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24956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5681520" y="7985160"/>
                              <a:ext cx="124956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Asp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24956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6934320" y="7985160"/>
                              <a:ext cx="158760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131112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0.015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58760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8525520" y="7985160"/>
                              <a:ext cx="166500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138888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4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66500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0193760" y="7985160"/>
                              <a:ext cx="178056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150444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22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78056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1977920" y="7985160"/>
                              <a:ext cx="247644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220032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S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247644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0" y="8485560"/>
                              <a:ext cx="191952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880" y="0"/>
                                <a:ext cx="164340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 xml:space="preserve">NAS </w:t>
                                  </w: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i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Salmonella</w:t>
                                  </w: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 xml:space="preserve"> serotype Typhi C3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91952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922760" y="8485560"/>
                              <a:ext cx="124956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C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24956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3175560" y="8485560"/>
                              <a:ext cx="124956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G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24956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4428720" y="8485560"/>
                              <a:ext cx="124956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Ser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24956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5681520" y="8485560"/>
                              <a:ext cx="124956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Asp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24956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6934320" y="8485560"/>
                              <a:ext cx="158760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131112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0.015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58760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8525520" y="8485560"/>
                              <a:ext cx="166500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138888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66500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0193760" y="8485560"/>
                              <a:ext cx="178056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150444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20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78056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1977920" y="8485560"/>
                              <a:ext cx="247644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220032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S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247644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0" y="8986680"/>
                              <a:ext cx="191952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880" y="0"/>
                                <a:ext cx="164340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 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91952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922760" y="8986680"/>
                              <a:ext cx="124956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 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24956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3175560" y="8986680"/>
                              <a:ext cx="124956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 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24956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4428720" y="8986680"/>
                              <a:ext cx="124956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 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24956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5681520" y="8986680"/>
                              <a:ext cx="124956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97344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 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24956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6934320" y="8986680"/>
                              <a:ext cx="158760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131112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 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58760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8525520" y="8986680"/>
                              <a:ext cx="166500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138888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 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66500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0193760" y="8986680"/>
                              <a:ext cx="178056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150444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 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78056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1977920" y="8986680"/>
                              <a:ext cx="2476440" cy="498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37160" y="0"/>
                                <a:ext cx="220032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6"/>
                                      <w:szCs w:val="24"/>
                                      <w:rFonts w:ascii="Times New Roman" w:hAnsi="Times New Roman" w:eastAsia="Times New Roman" w:cs="Times New Roman"/>
                                      <w:color w:val="000000"/>
                                      <w:lang w:val="en-CA" w:bidi="ar-SA"/>
                                    </w:rPr>
                                    <w:t> 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2476440" cy="49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</wpg:grpSp>
                      <wps:wsp>
                        <wps:cNvSpPr/>
                        <wps:spPr>
                          <a:xfrm>
                            <a:off x="0" y="0"/>
                            <a:ext cx="14551200" cy="9523800"/>
                          </a:xfrm>
                          <a:prstGeom prst="rect">
                            <a:avLst/>
                          </a:prstGeom>
                          <a:noFill/>
                          <a:ln w="45720">
                            <a:solidFill>
                              <a:srgbClr val="a0a0a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638.35pt;margin-top:-51pt;width:1145.75pt;height:749.9pt" coordorigin="32767,-1020" coordsize="22915,14998">
                <v:group id="shape_0" style="position:absolute;left:32838;top:-992;width:22763;height:14938">
                  <v:group id="shape_0" style="position:absolute;left:32838;top:-992;width:3023;height:2126">
                    <v:shape id="shape_0" stroked="f" o:allowincell="f" style="position:absolute;left:33055;top:-992;width:2587;height:2124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b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fr-CA" w:bidi="ar-SA"/>
                              </w:rPr>
                              <w:t>Isolate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2838;top:-991;width:3022;height:2124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5866;top:-991;width:3941;height:1297">
                    <v:shape id="shape_0" stroked="f" o:allowincell="f" style="position:absolute;left:36083;top:-991;width:3505;height:1296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b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fr-CA" w:bidi="ar-SA"/>
                              </w:rPr>
                              <w:t>Nucleotide mutation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b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fr-CA" w:bidi="ar-SA"/>
                              </w:rPr>
                              <w:t>(position)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5866;top:-991;width:3940;height:1296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9812;top:-991;width:3941;height:1297">
                    <v:shape id="shape_0" stroked="f" o:allowincell="f" style="position:absolute;left:40029;top:-991;width:3505;height:1296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b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Amino acid mutation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b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(codon)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9812;top:-991;width:3940;height:1296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3758;top:-992;width:2500;height:2126">
                    <v:shape id="shape_0" stroked="f" o:allowincell="f" style="position:absolute;left:43974;top:-992;width:2064;height:2124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b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Cipro MIC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b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(mg/L)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b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 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 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3758;top:-991;width:2499;height:2124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6264;top:-992;width:2622;height:2126">
                    <v:shape id="shape_0" stroked="f" o:allowincell="f" style="position:absolute;left:46480;top:-992;width:2186;height:2124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b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NA MIC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b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(mg/L)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 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6264;top:-991;width:2621;height:2124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8891;top:-992;width:2804;height:2126">
                    <v:shape id="shape_0" stroked="f" o:allowincell="f" style="position:absolute;left:49107;top:-992;width:2368;height:2124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b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fr-CA" w:bidi="ar-SA"/>
                              </w:rPr>
                              <w:t xml:space="preserve">NA zone 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b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fr-CA" w:bidi="ar-SA"/>
                              </w:rPr>
                              <w:t>Disk diffusion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b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fr-CA" w:bidi="ar-SA"/>
                              </w:rPr>
                              <w:t>(mm)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8891;top:-991;width:2803;height:2124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51701;top:-992;width:3900;height:2126">
                    <v:shape id="shape_0" stroked="f" o:allowincell="f" style="position:absolute;left:51917;top:-992;width:3464;height:2124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b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fr-CA" w:bidi="ar-SA"/>
                              </w:rPr>
                              <w:t>NA susceptibility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51701;top:-991;width:3899;height:2124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5866;top:307;width:1968;height:826">
                    <v:shape id="shape_0" stroked="f" o:allowincell="f" style="position:absolute;left:36082;top:307;width:1532;height:824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b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135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5866;top:308;width:1967;height:824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7839;top:307;width:1968;height:826">
                    <v:shape id="shape_0" stroked="f" o:allowincell="f" style="position:absolute;left:38055;top:307;width:1532;height:824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b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146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7839;top:308;width:1967;height:824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9812;top:307;width:1968;height:826">
                    <v:shape id="shape_0" stroked="f" o:allowincell="f" style="position:absolute;left:40028;top:307;width:1532;height:824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b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83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9812;top:308;width:1967;height:824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1785;top:307;width:1968;height:826">
                    <v:shape id="shape_0" stroked="f" o:allowincell="f" style="position:absolute;left:42001;top:307;width:1532;height:824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b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87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1785;top:308;width:1967;height:824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2838;top:1135;width:3023;height:984">
                    <v:shape id="shape_0" stroked="f" o:allowincell="f" style="position:absolute;left:33055;top:1135;width:2587;height:982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i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Salmonella</w:t>
                            </w: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 xml:space="preserve"> serotype Typhi 1 (index)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2838;top:1136;width:3022;height:982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5866;top:1135;width:1968;height:984">
                    <v:shape id="shape_0" stroked="f" o:allowincell="f" style="position:absolute;left:36082;top:1135;width:1532;height:982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A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5866;top:1136;width:1967;height:982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7839;top:1135;width:1968;height:984">
                    <v:shape id="shape_0" stroked="f" o:allowincell="f" style="position:absolute;left:38055;top:1135;width:1532;height:982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G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7839;top:1136;width:1967;height:982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9812;top:1135;width:1968;height:984">
                    <v:shape id="shape_0" stroked="f" o:allowincell="f" style="position:absolute;left:40028;top:1135;width:1532;height:982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Tyr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9812;top:1136;width:1967;height:982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1785;top:1135;width:1968;height:984">
                    <v:shape id="shape_0" stroked="f" o:allowincell="f" style="position:absolute;left:42001;top:1135;width:1532;height:982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Asp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1785;top:1136;width:1967;height:982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3758;top:1135;width:2500;height:984">
                    <v:shape id="shape_0" stroked="f" o:allowincell="f" style="position:absolute;left:43974;top:1135;width:2064;height:982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0.25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3758;top:1136;width:2499;height:982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6264;top:1135;width:2622;height:984">
                    <v:shape id="shape_0" stroked="f" o:allowincell="f" style="position:absolute;left:46480;top:1135;width:2186;height:982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256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6264;top:1136;width:2621;height:982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8891;top:1135;width:2804;height:984">
                    <v:shape id="shape_0" stroked="f" o:allowincell="f" style="position:absolute;left:49107;top:1135;width:2368;height:982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6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8891;top:1136;width:2803;height:982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51701;top:1135;width:3900;height:984">
                    <v:shape id="shape_0" stroked="f" o:allowincell="f" style="position:absolute;left:51917;top:1135;width:3464;height:982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R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51701;top:1136;width:3899;height:982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2838;top:2120;width:3023;height:984">
                    <v:shape id="shape_0" stroked="f" o:allowincell="f" style="position:absolute;left:33055;top:2120;width:2587;height:982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i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Salmonella</w:t>
                            </w: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 xml:space="preserve"> serotype Typhi 2 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2838;top:2121;width:3022;height:982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5866;top:2120;width:1968;height:984">
                    <v:shape id="shape_0" stroked="f" o:allowincell="f" style="position:absolute;left:36082;top:2120;width:1532;height:982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C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5866;top:2121;width:1967;height:982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7839;top:2120;width:1968;height:984">
                    <v:shape id="shape_0" stroked="f" o:allowincell="f" style="position:absolute;left:38055;top:2120;width:1532;height:982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A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7839;top:2121;width:1967;height:982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9812;top:2120;width:1968;height:984">
                    <v:shape id="shape_0" stroked="f" o:allowincell="f" style="position:absolute;left:40028;top:2120;width:1532;height:982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Ser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9812;top:2121;width:1967;height:982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1785;top:2120;width:1968;height:984">
                    <v:shape id="shape_0" stroked="f" o:allowincell="f" style="position:absolute;left:42001;top:2120;width:1532;height:982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Asn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1785;top:2121;width:1967;height:982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3758;top:2120;width:2500;height:984">
                    <v:shape id="shape_0" stroked="f" o:allowincell="f" style="position:absolute;left:43974;top:2120;width:2064;height:982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0.125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3758;top:2121;width:2499;height:982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6264;top:2120;width:2622;height:984">
                    <v:shape id="shape_0" stroked="f" o:allowincell="f" style="position:absolute;left:46480;top:2120;width:2186;height:982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128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6264;top:2121;width:2621;height:982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8891;top:2120;width:2804;height:984">
                    <v:shape id="shape_0" stroked="f" o:allowincell="f" style="position:absolute;left:49107;top:2120;width:2368;height:982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6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8891;top:2121;width:2803;height:982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51701;top:2120;width:3900;height:984">
                    <v:shape id="shape_0" stroked="f" o:allowincell="f" style="position:absolute;left:51917;top:2120;width:3464;height:982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R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51701;top:2121;width:3899;height:982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2838;top:3107;width:3023;height:1180">
                    <v:shape id="shape_0" stroked="f" o:allowincell="f" style="position:absolute;left:33055;top:3107;width:2587;height:117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i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Salmonella</w:t>
                            </w: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 xml:space="preserve"> serotype Typhi 3 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2838;top:3107;width:3022;height:1179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5866;top:3107;width:1968;height:1180">
                    <v:shape id="shape_0" stroked="f" o:allowincell="f" style="position:absolute;left:36082;top:3107;width:1532;height:117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fr-CA" w:bidi="ar-SA"/>
                              </w:rPr>
                              <w:t>T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5866;top:3107;width:1967;height:1179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7839;top:3107;width:1968;height:1180">
                    <v:shape id="shape_0" stroked="f" o:allowincell="f" style="position:absolute;left:38055;top:3107;width:1532;height:117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fr-CA" w:bidi="ar-SA"/>
                              </w:rPr>
                              <w:t>G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7839;top:3107;width:1967;height:1179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9812;top:3107;width:1968;height:1180">
                    <v:shape id="shape_0" stroked="f" o:allowincell="f" style="position:absolute;left:40028;top:3107;width:1532;height:117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fr-CA" w:bidi="ar-SA"/>
                              </w:rPr>
                              <w:t>Phe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9812;top:3107;width:1967;height:1179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1785;top:3107;width:1968;height:1180">
                    <v:shape id="shape_0" stroked="f" o:allowincell="f" style="position:absolute;left:42001;top:3107;width:1532;height:117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Asp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1785;top:3107;width:1967;height:1179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3758;top:3107;width:2500;height:1180">
                    <v:shape id="shape_0" stroked="f" o:allowincell="f" style="position:absolute;left:43974;top:3107;width:2064;height:117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0.25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3758;top:3107;width:2499;height:1179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6264;top:3107;width:2622;height:1180">
                    <v:shape id="shape_0" stroked="f" o:allowincell="f" style="position:absolute;left:46480;top:3107;width:2186;height:117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256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6264;top:3107;width:2621;height:1179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8891;top:3107;width:2804;height:1180">
                    <v:shape id="shape_0" stroked="f" o:allowincell="f" style="position:absolute;left:49107;top:3107;width:2368;height:117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6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8891;top:3107;width:2803;height:1179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51701;top:3107;width:3900;height:1180">
                    <v:shape id="shape_0" stroked="f" o:allowincell="f" style="position:absolute;left:51917;top:3107;width:3464;height:117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R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51701;top:3107;width:3899;height:1179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2838;top:4290;width:3023;height:1180">
                    <v:shape id="shape_0" stroked="f" o:allowincell="f" style="position:absolute;left:33055;top:4290;width:2587;height:117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 xml:space="preserve"> </w:t>
                            </w:r>
                            <w:r>
                              <w:rPr>
                                <w:kern w:val="2"/>
                                <w:sz w:val="36"/>
                                <w:szCs w:val="24"/>
                                <w:i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Salmonella</w:t>
                            </w: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 xml:space="preserve"> serotype Typhi 4 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2838;top:4290;width:3022;height:1179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5866;top:4290;width:1968;height:1180">
                    <v:shape id="shape_0" stroked="f" o:allowincell="f" style="position:absolute;left:36082;top:4290;width:1532;height:117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fr-CA" w:bidi="ar-SA"/>
                              </w:rPr>
                              <w:t>T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5866;top:4290;width:1967;height:1179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7839;top:4290;width:1968;height:1180">
                    <v:shape id="shape_0" stroked="f" o:allowincell="f" style="position:absolute;left:38055;top:4290;width:1532;height:117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fr-CA" w:bidi="ar-SA"/>
                              </w:rPr>
                              <w:t>G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7839;top:4290;width:1967;height:1179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9812;top:4290;width:1968;height:1180">
                    <v:shape id="shape_0" stroked="f" o:allowincell="f" style="position:absolute;left:40028;top:4290;width:1532;height:117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fr-CA" w:bidi="ar-SA"/>
                              </w:rPr>
                              <w:t>Phe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9812;top:4290;width:1967;height:1179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1785;top:4290;width:1968;height:1180">
                    <v:shape id="shape_0" stroked="f" o:allowincell="f" style="position:absolute;left:42001;top:4290;width:1532;height:117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Asp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1785;top:4290;width:1967;height:1179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3758;top:4290;width:2500;height:1180">
                    <v:shape id="shape_0" stroked="f" o:allowincell="f" style="position:absolute;left:43974;top:4290;width:2064;height:117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0.25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3758;top:4290;width:2499;height:1179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6264;top:4290;width:2622;height:1180">
                    <v:shape id="shape_0" stroked="f" o:allowincell="f" style="position:absolute;left:46480;top:4290;width:2186;height:117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256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6264;top:4290;width:2621;height:1179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8891;top:4290;width:2804;height:1180">
                    <v:shape id="shape_0" stroked="f" o:allowincell="f" style="position:absolute;left:49107;top:4290;width:2368;height:117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6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8891;top:4290;width:2803;height:1179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51701;top:4290;width:3900;height:1180">
                    <v:shape id="shape_0" stroked="f" o:allowincell="f" style="position:absolute;left:51917;top:4290;width:3464;height:117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R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51701;top:4290;width:3899;height:1179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2838;top:5472;width:3023;height:786">
                    <v:shape id="shape_0" stroked="f" o:allowincell="f" style="position:absolute;left:33055;top:5472;width:2587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 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2838;top:5472;width:3022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5866;top:5472;width:1968;height:786">
                    <v:shape id="shape_0" stroked="f" o:allowincell="f" style="position:absolute;left:36082;top:5472;width:1532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 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5866;top:5472;width:1967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7839;top:5472;width:1968;height:786">
                    <v:shape id="shape_0" stroked="f" o:allowincell="f" style="position:absolute;left:38055;top:5472;width:1532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 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7839;top:5472;width:1967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9812;top:5472;width:1968;height:786">
                    <v:shape id="shape_0" stroked="f" o:allowincell="f" style="position:absolute;left:40028;top:5472;width:1532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 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9812;top:5472;width:1967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1785;top:5472;width:1968;height:786">
                    <v:shape id="shape_0" stroked="f" o:allowincell="f" style="position:absolute;left:42001;top:5472;width:1532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 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1785;top:5472;width:1967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3758;top:5472;width:2500;height:786">
                    <v:shape id="shape_0" stroked="f" o:allowincell="f" style="position:absolute;left:43974;top:5472;width:2064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 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3758;top:5472;width:2499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6264;top:5472;width:2622;height:786">
                    <v:shape id="shape_0" stroked="f" o:allowincell="f" style="position:absolute;left:46480;top:5472;width:2186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 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6264;top:5472;width:2621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8891;top:5472;width:2804;height:786">
                    <v:shape id="shape_0" stroked="f" o:allowincell="f" style="position:absolute;left:49107;top:5472;width:2368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 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8891;top:5472;width:2803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51701;top:5472;width:3900;height:786">
                    <v:shape id="shape_0" stroked="f" o:allowincell="f" style="position:absolute;left:51917;top:5472;width:3464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 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51701;top:5472;width:3899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2838;top:6261;width:3023;height:1180">
                    <v:shape id="shape_0" stroked="f" o:allowincell="f" style="position:absolute;left:33055;top:6261;width:2587;height:117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i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Salmonella</w:t>
                            </w: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 xml:space="preserve"> serotype ParaTyphiA  1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2838;top:6261;width:3022;height:1179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5866;top:6261;width:1968;height:1180">
                    <v:shape id="shape_0" stroked="f" o:allowincell="f" style="position:absolute;left:36082;top:6261;width:1532;height:117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fr-CA" w:bidi="ar-SA"/>
                              </w:rPr>
                              <w:t>T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5866;top:6261;width:1967;height:1179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7839;top:6261;width:1968;height:1180">
                    <v:shape id="shape_0" stroked="f" o:allowincell="f" style="position:absolute;left:38055;top:6261;width:1532;height:117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fr-CA" w:bidi="ar-SA"/>
                              </w:rPr>
                              <w:t>G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7839;top:6261;width:1967;height:1179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9812;top:6261;width:1968;height:1180">
                    <v:shape id="shape_0" stroked="f" o:allowincell="f" style="position:absolute;left:40028;top:6261;width:1532;height:117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fr-CA" w:bidi="ar-SA"/>
                              </w:rPr>
                              <w:t>Phe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9812;top:6261;width:1967;height:1179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1785;top:6261;width:1968;height:1180">
                    <v:shape id="shape_0" stroked="f" o:allowincell="f" style="position:absolute;left:42001;top:6261;width:1532;height:117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Asp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1785;top:6261;width:1967;height:1179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3758;top:6261;width:2500;height:1180">
                    <v:shape id="shape_0" stroked="f" o:allowincell="f" style="position:absolute;left:43974;top:6261;width:2064;height:117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0.5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3758;top:6261;width:2499;height:1179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6264;top:6261;width:2622;height:1180">
                    <v:shape id="shape_0" stroked="f" o:allowincell="f" style="position:absolute;left:46480;top:6261;width:2186;height:117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&gt;512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6264;top:6261;width:2621;height:1179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8891;top:6261;width:2804;height:1180">
                    <v:shape id="shape_0" stroked="f" o:allowincell="f" style="position:absolute;left:49107;top:6261;width:2368;height:117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6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8891;top:6261;width:2803;height:1179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51701;top:6261;width:3900;height:1180">
                    <v:shape id="shape_0" stroked="f" o:allowincell="f" style="position:absolute;left:51917;top:6261;width:3464;height:117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R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51701;top:6261;width:3899;height:1179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2838;top:7444;width:3023;height:1180">
                    <v:shape id="shape_0" stroked="f" o:allowincell="f" style="position:absolute;left:33055;top:7444;width:2587;height:117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i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fr-CA" w:bidi="ar-SA"/>
                              </w:rPr>
                              <w:t>Salmonella</w:t>
                            </w: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fr-CA" w:bidi="ar-SA"/>
                              </w:rPr>
                              <w:t xml:space="preserve"> serotype ParaTyphiA  2 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2838;top:7444;width:3022;height:1179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5866;top:7444;width:1968;height:1180">
                    <v:shape id="shape_0" stroked="f" o:allowincell="f" style="position:absolute;left:36082;top:7444;width:1532;height:117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fr-CA" w:bidi="ar-SA"/>
                              </w:rPr>
                              <w:t>T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5866;top:7444;width:1967;height:1179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7839;top:7444;width:1968;height:1180">
                    <v:shape id="shape_0" stroked="f" o:allowincell="f" style="position:absolute;left:38055;top:7444;width:1532;height:117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fr-CA" w:bidi="ar-SA"/>
                              </w:rPr>
                              <w:t>G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7839;top:7444;width:1967;height:1179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9812;top:7444;width:1968;height:1180">
                    <v:shape id="shape_0" stroked="f" o:allowincell="f" style="position:absolute;left:40028;top:7444;width:1532;height:117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Phe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9812;top:7444;width:1967;height:1179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1785;top:7444;width:1968;height:1180">
                    <v:shape id="shape_0" stroked="f" o:allowincell="f" style="position:absolute;left:42001;top:7444;width:1532;height:117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Asp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1785;top:7444;width:1967;height:1179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3758;top:7444;width:2500;height:1180">
                    <v:shape id="shape_0" stroked="f" o:allowincell="f" style="position:absolute;left:43974;top:7444;width:2064;height:117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0.5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3758;top:7444;width:2499;height:1179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6264;top:7444;width:2622;height:1180">
                    <v:shape id="shape_0" stroked="f" o:allowincell="f" style="position:absolute;left:46480;top:7444;width:2186;height:117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&gt;512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6264;top:7444;width:2621;height:1179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8891;top:7444;width:2804;height:1180">
                    <v:shape id="shape_0" stroked="f" o:allowincell="f" style="position:absolute;left:49107;top:7444;width:2368;height:117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6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8891;top:7444;width:2803;height:1179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51701;top:7444;width:3900;height:1180">
                    <v:shape id="shape_0" stroked="f" o:allowincell="f" style="position:absolute;left:51917;top:7444;width:3464;height:117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R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51701;top:7444;width:3899;height:1179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2838;top:8625;width:3023;height:1378">
                    <v:shape id="shape_0" stroked="f" o:allowincell="f" style="position:absolute;left:33055;top:8625;width:2587;height:1376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i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Salmonella</w:t>
                            </w: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 xml:space="preserve"> serotype ParaTyphiA 3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2838;top:8626;width:3022;height:1376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5866;top:8625;width:1968;height:1378">
                    <v:shape id="shape_0" stroked="f" o:allowincell="f" style="position:absolute;left:36082;top:8625;width:1532;height:1376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fr-CA" w:bidi="ar-SA"/>
                              </w:rPr>
                              <w:t>T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5866;top:8626;width:1967;height:1376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7839;top:8625;width:1968;height:1378">
                    <v:shape id="shape_0" stroked="f" o:allowincell="f" style="position:absolute;left:38055;top:8625;width:1532;height:1376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G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7839;top:8626;width:1967;height:1376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9812;top:8625;width:1968;height:1378">
                    <v:shape id="shape_0" stroked="f" o:allowincell="f" style="position:absolute;left:40028;top:8625;width:1532;height:1376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Phe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9812;top:8626;width:1967;height:1376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1785;top:8625;width:1968;height:1378">
                    <v:shape id="shape_0" stroked="f" o:allowincell="f" style="position:absolute;left:42001;top:8625;width:1532;height:1376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Asp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1785;top:8626;width:1967;height:1376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3758;top:8625;width:2500;height:1378">
                    <v:shape id="shape_0" stroked="f" o:allowincell="f" style="position:absolute;left:43974;top:8625;width:2064;height:1376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fr-CA" w:bidi="ar-SA"/>
                              </w:rPr>
                              <w:t>0.5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3758;top:8626;width:2499;height:1376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6264;top:8625;width:2622;height:1378">
                    <v:shape id="shape_0" stroked="f" o:allowincell="f" style="position:absolute;left:46480;top:8625;width:2186;height:1376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fr-CA" w:bidi="ar-SA"/>
                              </w:rPr>
                              <w:t>&gt;512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6264;top:8626;width:2621;height:1376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8891;top:8625;width:2804;height:1378">
                    <v:shape id="shape_0" stroked="f" o:allowincell="f" style="position:absolute;left:49107;top:8625;width:2368;height:1376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6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8891;top:8626;width:2803;height:1376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51701;top:8625;width:3900;height:1378">
                    <v:shape id="shape_0" stroked="f" o:allowincell="f" style="position:absolute;left:51917;top:8625;width:3464;height:1376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R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51701;top:8626;width:3899;height:1376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2838;top:10006;width:3023;height:786">
                    <v:shape id="shape_0" stroked="f" o:allowincell="f" style="position:absolute;left:33055;top:10006;width:2587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 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2838;top:10006;width:3022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5866;top:10006;width:1968;height:786">
                    <v:shape id="shape_0" stroked="f" o:allowincell="f" style="position:absolute;left:36082;top:10006;width:1532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 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5866;top:10006;width:1967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7839;top:10006;width:1968;height:786">
                    <v:shape id="shape_0" stroked="f" o:allowincell="f" style="position:absolute;left:38055;top:10006;width:1532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 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7839;top:10006;width:1967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9812;top:10006;width:1968;height:786">
                    <v:shape id="shape_0" stroked="f" o:allowincell="f" style="position:absolute;left:40028;top:10006;width:1532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 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9812;top:10006;width:1967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1785;top:10006;width:1968;height:786">
                    <v:shape id="shape_0" stroked="f" o:allowincell="f" style="position:absolute;left:42001;top:10006;width:1532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 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1785;top:10006;width:1967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3758;top:10006;width:2500;height:786">
                    <v:shape id="shape_0" stroked="f" o:allowincell="f" style="position:absolute;left:43974;top:10006;width:2064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 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3758;top:10006;width:2499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6264;top:10006;width:2622;height:786">
                    <v:shape id="shape_0" stroked="f" o:allowincell="f" style="position:absolute;left:46480;top:10006;width:2186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 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6264;top:10006;width:2621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8891;top:10006;width:2804;height:786">
                    <v:shape id="shape_0" stroked="f" o:allowincell="f" style="position:absolute;left:49107;top:10006;width:2368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 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8891;top:10006;width:2803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51701;top:10006;width:3900;height:786">
                    <v:shape id="shape_0" stroked="f" o:allowincell="f" style="position:absolute;left:51917;top:10006;width:3464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 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51701;top:10006;width:3899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2838;top:10795;width:3023;height:786">
                    <v:shape id="shape_0" stroked="f" o:allowincell="f" style="position:absolute;left:33055;top:10795;width:2587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 xml:space="preserve">NAS </w:t>
                            </w:r>
                            <w:r>
                              <w:rPr>
                                <w:kern w:val="2"/>
                                <w:sz w:val="36"/>
                                <w:szCs w:val="24"/>
                                <w:i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Salmonella</w:t>
                            </w: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 xml:space="preserve"> serotype Typhi C1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2838;top:10795;width:3022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5866;top:10795;width:1968;height:786">
                    <v:shape id="shape_0" stroked="f" o:allowincell="f" style="position:absolute;left:36082;top:10795;width:1532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C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5866;top:10795;width:1967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7839;top:10795;width:1968;height:786">
                    <v:shape id="shape_0" stroked="f" o:allowincell="f" style="position:absolute;left:38055;top:10795;width:1532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G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7839;top:10795;width:1967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9812;top:10795;width:1968;height:786">
                    <v:shape id="shape_0" stroked="f" o:allowincell="f" style="position:absolute;left:40028;top:10795;width:1532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Ser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9812;top:10795;width:1967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1785;top:10795;width:1968;height:786">
                    <v:shape id="shape_0" stroked="f" o:allowincell="f" style="position:absolute;left:42001;top:10795;width:1532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Asp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1785;top:10795;width:1967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3758;top:10795;width:2500;height:786">
                    <v:shape id="shape_0" stroked="f" o:allowincell="f" style="position:absolute;left:43974;top:10795;width:2064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0.015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3758;top:10795;width:2499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6264;top:10795;width:2622;height:786">
                    <v:shape id="shape_0" stroked="f" o:allowincell="f" style="position:absolute;left:46480;top:10795;width:2186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2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6264;top:10795;width:2621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8891;top:10795;width:2804;height:786">
                    <v:shape id="shape_0" stroked="f" o:allowincell="f" style="position:absolute;left:49107;top:10795;width:2368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22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8891;top:10795;width:2803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51701;top:10795;width:3900;height:786">
                    <v:shape id="shape_0" stroked="f" o:allowincell="f" style="position:absolute;left:51917;top:10795;width:3464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S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51701;top:10795;width:3899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2838;top:11583;width:3023;height:786">
                    <v:shape id="shape_0" stroked="f" o:allowincell="f" style="position:absolute;left:33055;top:11583;width:2587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 xml:space="preserve">NAS </w:t>
                            </w:r>
                            <w:r>
                              <w:rPr>
                                <w:kern w:val="2"/>
                                <w:sz w:val="36"/>
                                <w:szCs w:val="24"/>
                                <w:i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Salmonella</w:t>
                            </w: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 xml:space="preserve"> serotype Typhi C2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2838;top:11583;width:3022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5866;top:11583;width:1968;height:786">
                    <v:shape id="shape_0" stroked="f" o:allowincell="f" style="position:absolute;left:36082;top:11583;width:1532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C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5866;top:11583;width:1967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7839;top:11583;width:1968;height:786">
                    <v:shape id="shape_0" stroked="f" o:allowincell="f" style="position:absolute;left:38055;top:11583;width:1532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G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7839;top:11583;width:1967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9812;top:11583;width:1968;height:786">
                    <v:shape id="shape_0" stroked="f" o:allowincell="f" style="position:absolute;left:40028;top:11583;width:1532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Ser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9812;top:11583;width:1967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1785;top:11583;width:1968;height:786">
                    <v:shape id="shape_0" stroked="f" o:allowincell="f" style="position:absolute;left:42001;top:11583;width:1532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Asp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1785;top:11583;width:1967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3758;top:11583;width:2500;height:786">
                    <v:shape id="shape_0" stroked="f" o:allowincell="f" style="position:absolute;left:43974;top:11583;width:2064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0.015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3758;top:11583;width:2499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6264;top:11583;width:2622;height:786">
                    <v:shape id="shape_0" stroked="f" o:allowincell="f" style="position:absolute;left:46480;top:11583;width:2186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4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6264;top:11583;width:2621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8891;top:11583;width:2804;height:786">
                    <v:shape id="shape_0" stroked="f" o:allowincell="f" style="position:absolute;left:49107;top:11583;width:2368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22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8891;top:11583;width:2803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51701;top:11583;width:3900;height:786">
                    <v:shape id="shape_0" stroked="f" o:allowincell="f" style="position:absolute;left:51917;top:11583;width:3464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S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51701;top:11583;width:3899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2838;top:12371;width:3023;height:786">
                    <v:shape id="shape_0" stroked="f" o:allowincell="f" style="position:absolute;left:33055;top:12371;width:2587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 xml:space="preserve">NAS </w:t>
                            </w:r>
                            <w:r>
                              <w:rPr>
                                <w:kern w:val="2"/>
                                <w:sz w:val="36"/>
                                <w:szCs w:val="24"/>
                                <w:i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Salmonella</w:t>
                            </w: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 xml:space="preserve"> serotype Typhi C3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2838;top:12371;width:3022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5866;top:12371;width:1968;height:786">
                    <v:shape id="shape_0" stroked="f" o:allowincell="f" style="position:absolute;left:36082;top:12371;width:1532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C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5866;top:12371;width:1967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7839;top:12371;width:1968;height:786">
                    <v:shape id="shape_0" stroked="f" o:allowincell="f" style="position:absolute;left:38055;top:12371;width:1532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G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7839;top:12371;width:1967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9812;top:12371;width:1968;height:786">
                    <v:shape id="shape_0" stroked="f" o:allowincell="f" style="position:absolute;left:40028;top:12371;width:1532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Ser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9812;top:12371;width:1967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1785;top:12371;width:1968;height:786">
                    <v:shape id="shape_0" stroked="f" o:allowincell="f" style="position:absolute;left:42001;top:12371;width:1532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Asp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1785;top:12371;width:1967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3758;top:12371;width:2500;height:786">
                    <v:shape id="shape_0" stroked="f" o:allowincell="f" style="position:absolute;left:43974;top:12371;width:2064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0.015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3758;top:12371;width:2499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6264;top:12371;width:2622;height:786">
                    <v:shape id="shape_0" stroked="f" o:allowincell="f" style="position:absolute;left:46480;top:12371;width:2186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2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6264;top:12371;width:2621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8891;top:12371;width:2804;height:786">
                    <v:shape id="shape_0" stroked="f" o:allowincell="f" style="position:absolute;left:49107;top:12371;width:2368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20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8891;top:12371;width:2803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51701;top:12371;width:3900;height:786">
                    <v:shape id="shape_0" stroked="f" o:allowincell="f" style="position:absolute;left:51917;top:12371;width:3464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S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51701;top:12371;width:3899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2838;top:13160;width:3023;height:786">
                    <v:shape id="shape_0" stroked="f" o:allowincell="f" style="position:absolute;left:33055;top:13160;width:2587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 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2838;top:13160;width:3022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5866;top:13160;width:1968;height:786">
                    <v:shape id="shape_0" stroked="f" o:allowincell="f" style="position:absolute;left:36082;top:13160;width:1532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 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5866;top:13160;width:1967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7839;top:13160;width:1968;height:786">
                    <v:shape id="shape_0" stroked="f" o:allowincell="f" style="position:absolute;left:38055;top:13160;width:1532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 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7839;top:13160;width:1967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39812;top:13160;width:1968;height:786">
                    <v:shape id="shape_0" stroked="f" o:allowincell="f" style="position:absolute;left:40028;top:13160;width:1532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 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9812;top:13160;width:1967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1785;top:13160;width:1968;height:786">
                    <v:shape id="shape_0" stroked="f" o:allowincell="f" style="position:absolute;left:42001;top:13160;width:1532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 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1785;top:13160;width:1967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3758;top:13160;width:2500;height:786">
                    <v:shape id="shape_0" stroked="f" o:allowincell="f" style="position:absolute;left:43974;top:13160;width:2064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 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3758;top:13160;width:2499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6264;top:13160;width:2622;height:786">
                    <v:shape id="shape_0" stroked="f" o:allowincell="f" style="position:absolute;left:46480;top:13160;width:2186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 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6264;top:13160;width:2621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48891;top:13160;width:2804;height:786">
                    <v:shape id="shape_0" stroked="f" o:allowincell="f" style="position:absolute;left:49107;top:13160;width:2368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 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48891;top:13160;width:2803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  <v:group id="shape_0" style="position:absolute;left:51701;top:13160;width:3900;height:786">
                    <v:shape id="shape_0" stroked="f" o:allowincell="f" style="position:absolute;left:51917;top:13160;width:3464;height:7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24"/>
                                <w:rFonts w:ascii="Times New Roman" w:hAnsi="Times New Roman" w:eastAsia="Times New Roman" w:cs="Times New Roman"/>
                                <w:color w:val="000000"/>
                                <w:lang w:val="en-CA" w:bidi="ar-SA"/>
                              </w:rPr>
                              <w:t> 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51701;top:13160;width:3899;height:785;mso-wrap-style:none;v-text-anchor:middle">
                      <v:fill o:detectmouseclick="t" on="false"/>
                      <v:stroke color="#a0a0a0" joinstyle="miter" endcap="flat"/>
                      <w10:wrap type="none"/>
                    </v:rect>
                  </v:group>
                </v:group>
                <v:rect id="shape_0" stroked="t" o:allowincell="f" style="position:absolute;left:32767;top:-1020;width:22914;height:14997;mso-wrap-style:none;v-text-anchor:middle">
                  <v:fill o:detectmouseclick="t" on="false"/>
                  <v:stroke color="#a0a0a0" weight="45720" joinstyle="miter" endcap="flat"/>
                  <w10:wrap type="none"/>
                </v:rect>
              </v:group>
            </w:pict>
          </mc:Fallback>
        </mc:AlternateContent>
      </w:r>
      <w:r>
        <w:rPr>
          <w:b/>
        </w:rPr>
        <w:t xml:space="preserve">Table 1. Clinical and microbiological information for patients treated with ciprofloxacin for </w:t>
      </w:r>
      <w:r>
        <w:rPr>
          <w:b/>
          <w:i/>
        </w:rPr>
        <w:t xml:space="preserve">S. </w:t>
      </w:r>
      <w:r>
        <w:rPr>
          <w:b/>
        </w:rPr>
        <w:t xml:space="preserve">Typhi or </w:t>
      </w:r>
      <w:r>
        <w:rPr>
          <w:b/>
          <w:i/>
        </w:rPr>
        <w:t>S.</w:t>
      </w:r>
      <w:r>
        <w:rPr>
          <w:b/>
        </w:rPr>
        <w:t xml:space="preserve"> Paratyphi isolates with reduced fluoroquinolone susceptibility </w:t>
      </w:r>
    </w:p>
    <w:p>
      <w:pPr>
        <w:pStyle w:val="Normal"/>
        <w:spacing w:lineRule="auto" w:line="480"/>
        <w:ind w:right="-1260" w:hanging="0"/>
        <w:rPr>
          <w:vanish/>
          <w:lang w:val="en-CA"/>
        </w:rPr>
      </w:pPr>
      <w:r>
        <w:rPr>
          <w:vanish/>
          <w:lang w:val="en-CA"/>
        </w:rPr>
      </w:r>
    </w:p>
    <w:tbl>
      <w:tblPr>
        <w:tblW w:w="1404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720"/>
        <w:gridCol w:w="1080"/>
        <w:gridCol w:w="1080"/>
        <w:gridCol w:w="720"/>
        <w:gridCol w:w="4140"/>
        <w:gridCol w:w="1080"/>
        <w:gridCol w:w="1080"/>
        <w:gridCol w:w="900"/>
        <w:gridCol w:w="900"/>
        <w:gridCol w:w="900"/>
        <w:gridCol w:w="900"/>
      </w:tblGrid>
      <w:tr>
        <w:trPr>
          <w:trHeight w:val="492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08" w:hanging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Ca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Isolat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Country of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Acquisi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Initial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CIP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therap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ADM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Hospital Cour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Fever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Duration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on CIP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(days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Antibiotic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Duration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(days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Hospital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Stay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(days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CIP MIC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(mg/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NA MIC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lang w:val="en-CA"/>
              </w:rPr>
            </w:pPr>
            <w:r>
              <w:rPr>
                <w:b/>
                <w:sz w:val="16"/>
                <w:lang w:val="en-CA"/>
              </w:rPr>
              <w:t>(</w:t>
            </w:r>
            <w:r>
              <w:rPr>
                <w:b/>
                <w:sz w:val="16"/>
              </w:rPr>
              <w:t>mg/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6"/>
                <w:lang w:val="en-CA"/>
              </w:rPr>
            </w:pPr>
            <w:r>
              <w:rPr>
                <w:b/>
                <w:sz w:val="16"/>
                <w:lang w:val="en-CA"/>
              </w:rPr>
              <w:t>Amino</w:t>
            </w:r>
          </w:p>
          <w:p>
            <w:pPr>
              <w:pStyle w:val="Normal"/>
              <w:spacing w:lineRule="auto" w:line="480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 xml:space="preserve">Acid </w:t>
            </w:r>
          </w:p>
          <w:p>
            <w:pPr>
              <w:pStyle w:val="Heading6"/>
              <w:spacing w:lineRule="auto" w:line="480"/>
              <w:ind w:right="-60" w:hanging="0"/>
              <w:rPr/>
            </w:pPr>
            <w:r>
              <w:rPr/>
              <w:t>Change</w:t>
            </w:r>
          </w:p>
        </w:tc>
      </w:tr>
      <w:tr>
        <w:trPr>
          <w:trHeight w:val="241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S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Banglades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00 PO</w:t>
            </w:r>
          </w:p>
          <w:p>
            <w:pPr>
              <w:pStyle w:val="Normal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bid x 2 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Y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Still bacteremic on adm., febrile x 3 d on IV CIP so CRO added. Defervesced and was switched back to PO CIP. Fever returned and CRO re-started, defervesced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0.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Ser83 to Tyr</w:t>
            </w:r>
          </w:p>
        </w:tc>
      </w:tr>
      <w:tr>
        <w:trPr>
          <w:trHeight w:val="241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S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Ind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50 PO</w:t>
            </w:r>
          </w:p>
          <w:p>
            <w:pPr>
              <w:pStyle w:val="Normal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bi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N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N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0.1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Asp87 to Asn</w:t>
            </w:r>
          </w:p>
        </w:tc>
      </w:tr>
      <w:tr>
        <w:trPr>
          <w:trHeight w:val="241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S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Ind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50 PO</w:t>
            </w:r>
          </w:p>
          <w:p>
            <w:pPr>
              <w:pStyle w:val="Normal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bid x 3 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Y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Remained febrile for 7 d on IV CIP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0.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Ser83 to Phe</w:t>
            </w:r>
          </w:p>
        </w:tc>
      </w:tr>
      <w:tr>
        <w:trPr>
          <w:trHeight w:val="241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S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Ind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PO bid</w:t>
            </w:r>
          </w:p>
          <w:p>
            <w:pPr>
              <w:pStyle w:val="Normal"/>
              <w:spacing w:lineRule="auto" w:line="480"/>
              <w:jc w:val="center"/>
              <w:rPr>
                <w:sz w:val="16"/>
                <w:lang w:val="fr-CA"/>
              </w:rPr>
            </w:pPr>
            <w:r>
              <w:rPr>
                <w:sz w:val="16"/>
                <w:lang w:val="fr-CA"/>
              </w:rPr>
              <w:t>x 2 d,</w:t>
            </w:r>
          </w:p>
          <w:p>
            <w:pPr>
              <w:pStyle w:val="Normal"/>
              <w:spacing w:lineRule="auto" w:line="480"/>
              <w:jc w:val="center"/>
              <w:rPr>
                <w:sz w:val="16"/>
                <w:lang w:val="fr-CA"/>
              </w:rPr>
            </w:pPr>
            <w:r>
              <w:rPr>
                <w:sz w:val="16"/>
                <w:lang w:val="fr-CA"/>
              </w:rPr>
              <w:t>dose 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Y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Still bacteremic on adm., remained febrile for 7 d on 750 PO bid, defervesced when IV CIP begun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0.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2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Ser83 to Phe</w:t>
            </w:r>
          </w:p>
        </w:tc>
      </w:tr>
      <w:tr>
        <w:trPr>
          <w:trHeight w:val="443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S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India</w:t>
            </w:r>
          </w:p>
          <w:p>
            <w:pPr>
              <w:pStyle w:val="Normal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PO bid</w:t>
            </w:r>
          </w:p>
          <w:p>
            <w:pPr>
              <w:pStyle w:val="Normal"/>
              <w:spacing w:lineRule="auto" w:line="480"/>
              <w:jc w:val="center"/>
              <w:rPr>
                <w:sz w:val="16"/>
                <w:lang w:val="fr-CA"/>
              </w:rPr>
            </w:pPr>
            <w:r>
              <w:rPr>
                <w:sz w:val="16"/>
                <w:lang w:val="fr-CA"/>
              </w:rPr>
              <w:t>x 2 d,</w:t>
            </w:r>
          </w:p>
          <w:p>
            <w:pPr>
              <w:pStyle w:val="Normal"/>
              <w:spacing w:lineRule="auto" w:line="480"/>
              <w:jc w:val="center"/>
              <w:rPr>
                <w:sz w:val="16"/>
                <w:lang w:val="fr-CA"/>
              </w:rPr>
            </w:pPr>
            <w:r>
              <w:rPr>
                <w:sz w:val="16"/>
                <w:lang w:val="fr-CA"/>
              </w:rPr>
              <w:t>dose 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Y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IV CIP x 1d, remained febrile and bacteremic, was then switched to IV beta-lactam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0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&gt;5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lang w:val="en-CA"/>
              </w:rPr>
            </w:pPr>
            <w:r>
              <w:rPr>
                <w:sz w:val="16"/>
              </w:rPr>
              <w:t>Ser83 to Phe</w:t>
            </w:r>
          </w:p>
        </w:tc>
      </w:tr>
    </w:tbl>
    <w:p>
      <w:pPr>
        <w:pStyle w:val="Normal"/>
        <w:spacing w:lineRule="auto" w:line="480"/>
        <w:rPr/>
      </w:pPr>
      <w:r>
        <w:rPr>
          <w:color w:val="000000"/>
          <w:sz w:val="20"/>
          <w:lang w:val="en-CA"/>
        </w:rPr>
        <w:t>CIP= ciprofloxacin,  CRO= ceftriaxone,</w:t>
      </w:r>
      <w:r>
        <w:rPr>
          <w:color w:val="000000"/>
          <w:sz w:val="20"/>
        </w:rPr>
        <w:t xml:space="preserve"> ADM= admission to hospital, d= days, Ser=serine,  Phe=phenylalanine, Tyr=tyrosine, Asp=aspartic acid, Asn=asparagine ; ST = </w:t>
      </w:r>
      <w:r>
        <w:rPr>
          <w:i/>
          <w:color w:val="000000"/>
          <w:sz w:val="20"/>
        </w:rPr>
        <w:t>S</w:t>
      </w:r>
      <w:r>
        <w:rPr>
          <w:color w:val="000000"/>
          <w:sz w:val="20"/>
        </w:rPr>
        <w:t xml:space="preserve">. Typhi, SP= </w:t>
      </w:r>
      <w:r>
        <w:rPr>
          <w:i/>
          <w:color w:val="000000"/>
          <w:sz w:val="20"/>
        </w:rPr>
        <w:t>S</w:t>
      </w:r>
      <w:r>
        <w:rPr>
          <w:color w:val="000000"/>
          <w:sz w:val="20"/>
        </w:rPr>
        <w:t>. Paratyphi, NR= not recorded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jc w:val="center"/>
      <w:outlineLvl w:val="3"/>
    </w:pPr>
    <w:rPr>
      <w:color w:val="000000"/>
      <w:sz w:val="36"/>
      <w:lang w:val="en-CA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ind w:right="-60" w:hanging="0"/>
      <w:outlineLvl w:val="5"/>
    </w:pPr>
    <w:rPr>
      <w:b/>
      <w:sz w:val="1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9-07T15:11:00Z</dcterms:created>
  <dc:creator>rslinger</dc:creator>
  <dc:description/>
  <dc:language>en-US</dc:language>
  <cp:lastModifiedBy>rslinger</cp:lastModifiedBy>
  <dcterms:modified xsi:type="dcterms:W3CDTF">2004-09-07T15:11:00Z</dcterms:modified>
  <cp:revision>1</cp:revision>
  <dc:subject/>
  <dc:title>Table 1</dc:title>
</cp:coreProperties>
</file>